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6B67D" w14:textId="12F65C12" w:rsidR="00AA50D0" w:rsidRDefault="00AA50D0" w:rsidP="00FB13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data</w:t>
      </w:r>
    </w:p>
    <w:p w14:paraId="7FB3E3A6" w14:textId="77777777" w:rsidR="00AA50D0" w:rsidRDefault="00AA50D0" w:rsidP="00FB13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60C26A9E" w14:textId="5E3AC025" w:rsidR="00FB131D" w:rsidRDefault="00BC36D3" w:rsidP="00FB13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Reductive e</w:t>
      </w:r>
      <w:r w:rsidR="00FB131D">
        <w:rPr>
          <w:rFonts w:ascii="Times New Roman" w:hAnsi="Times New Roman" w:cs="Times New Roman"/>
          <w:b/>
          <w:bCs/>
          <w:sz w:val="32"/>
          <w:szCs w:val="32"/>
          <w:lang w:val="en-GB"/>
        </w:rPr>
        <w:t>nzymatic d</w:t>
      </w:r>
      <w:r w:rsidR="00FB131D" w:rsidRPr="00D94B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ynamic </w:t>
      </w:r>
      <w:r w:rsidR="00FB131D">
        <w:rPr>
          <w:rFonts w:ascii="Times New Roman" w:hAnsi="Times New Roman" w:cs="Times New Roman"/>
          <w:b/>
          <w:bCs/>
          <w:sz w:val="32"/>
          <w:szCs w:val="32"/>
          <w:lang w:val="en-GB"/>
        </w:rPr>
        <w:t>k</w:t>
      </w:r>
      <w:r w:rsidR="00FB131D" w:rsidRPr="00D94B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inetic </w:t>
      </w:r>
      <w:r w:rsidR="00FB131D">
        <w:rPr>
          <w:rFonts w:ascii="Times New Roman" w:hAnsi="Times New Roman" w:cs="Times New Roman"/>
          <w:b/>
          <w:bCs/>
          <w:sz w:val="32"/>
          <w:szCs w:val="32"/>
          <w:lang w:val="en-GB"/>
        </w:rPr>
        <w:t>r</w:t>
      </w:r>
      <w:r w:rsidR="00FB131D" w:rsidRPr="00D94BCF">
        <w:rPr>
          <w:rFonts w:ascii="Times New Roman" w:hAnsi="Times New Roman" w:cs="Times New Roman"/>
          <w:b/>
          <w:bCs/>
          <w:sz w:val="32"/>
          <w:szCs w:val="32"/>
          <w:lang w:val="en-GB"/>
        </w:rPr>
        <w:t>esolution</w:t>
      </w:r>
      <w:r w:rsidR="00FB131D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affording </w:t>
      </w:r>
      <w:r w:rsidR="00EC1E12">
        <w:rPr>
          <w:rFonts w:ascii="Times New Roman" w:hAnsi="Times New Roman" w:cs="Times New Roman"/>
          <w:b/>
          <w:bCs/>
          <w:sz w:val="32"/>
          <w:szCs w:val="32"/>
          <w:lang w:val="en-GB"/>
        </w:rPr>
        <w:t>115 g/L</w:t>
      </w:r>
      <w:r w:rsidR="00EC1E12" w:rsidRPr="0077342A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FB131D">
        <w:rPr>
          <w:rFonts w:ascii="Times New Roman" w:hAnsi="Times New Roman" w:cs="Times New Roman"/>
          <w:b/>
          <w:bCs/>
          <w:i/>
          <w:sz w:val="32"/>
          <w:szCs w:val="32"/>
          <w:lang w:val="en-GB"/>
        </w:rPr>
        <w:t>(S)</w:t>
      </w:r>
      <w:r w:rsidR="00FB131D">
        <w:rPr>
          <w:rFonts w:ascii="Times New Roman" w:hAnsi="Times New Roman" w:cs="Times New Roman"/>
          <w:b/>
          <w:bCs/>
          <w:sz w:val="32"/>
          <w:szCs w:val="32"/>
          <w:lang w:val="en-GB"/>
        </w:rPr>
        <w:t>-2-phenylpropanol</w:t>
      </w:r>
    </w:p>
    <w:p w14:paraId="2ECBEFC9" w14:textId="77777777" w:rsidR="00FB131D" w:rsidRDefault="00FB131D" w:rsidP="00FB13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7579D324" w14:textId="7FFF6BB4" w:rsidR="00FB131D" w:rsidRDefault="00FB131D" w:rsidP="0096348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ristian Rapp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Simone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ival</w:t>
      </w:r>
      <w:r w:rsidRPr="002700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, Erik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ssano</w:t>
      </w:r>
      <w:r w:rsidRPr="002700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Ber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idetzk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Regi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ratz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6B336CE0" w14:textId="77777777" w:rsidR="00FB131D" w:rsidRDefault="00FB131D" w:rsidP="00FB131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Institu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Biotechnology and Biochemical Engineering, Graz University of Technology, NAWI Graz, 8010 Graz, Austria. </w:t>
      </w:r>
      <w:proofErr w:type="spellStart"/>
      <w:r w:rsidRPr="00902B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902B3B"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r w:rsidRPr="00902B3B">
        <w:rPr>
          <w:rFonts w:ascii="Times New Roman" w:hAnsi="Times New Roman" w:cs="Times New Roman"/>
          <w:sz w:val="24"/>
          <w:szCs w:val="24"/>
          <w:lang w:val="en-US"/>
        </w:rPr>
        <w:t xml:space="preserve"> of Chemistry, University of Graz, </w:t>
      </w:r>
      <w:proofErr w:type="spellStart"/>
      <w:r w:rsidRPr="00902B3B">
        <w:rPr>
          <w:rFonts w:ascii="Times New Roman" w:hAnsi="Times New Roman" w:cs="Times New Roman"/>
          <w:sz w:val="24"/>
          <w:szCs w:val="24"/>
          <w:lang w:val="en-US"/>
        </w:rPr>
        <w:t>Heinrichstrasse</w:t>
      </w:r>
      <w:proofErr w:type="spellEnd"/>
      <w:r w:rsidRPr="00902B3B">
        <w:rPr>
          <w:rFonts w:ascii="Times New Roman" w:hAnsi="Times New Roman" w:cs="Times New Roman"/>
          <w:sz w:val="24"/>
          <w:szCs w:val="24"/>
          <w:lang w:val="en-US"/>
        </w:rPr>
        <w:t xml:space="preserve"> 28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AWI Graz, </w:t>
      </w:r>
      <w:r w:rsidRPr="00902B3B">
        <w:rPr>
          <w:rFonts w:ascii="Times New Roman" w:hAnsi="Times New Roman" w:cs="Times New Roman"/>
          <w:sz w:val="24"/>
          <w:szCs w:val="24"/>
          <w:lang w:val="en-US"/>
        </w:rPr>
        <w:t>8010 Graz, Aust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Austri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ntre of Industrial Biotechnology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ci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, 8010 Graz, Austria.</w:t>
      </w:r>
    </w:p>
    <w:p w14:paraId="2EE4C197" w14:textId="77777777" w:rsidR="00FB131D" w:rsidRDefault="00FB131D" w:rsidP="00FB13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Corresponding author phone +43 316 873 8412, e-mail: regina.kratzer@tugraz.at</w:t>
      </w:r>
    </w:p>
    <w:p w14:paraId="7FA33F06" w14:textId="34B5C988" w:rsidR="00FB131D" w:rsidRDefault="00FB131D" w:rsidP="00FB13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A60AEC" w14:textId="77777777" w:rsidR="00963488" w:rsidRDefault="00963488" w:rsidP="00FB131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B3C4CF" w14:textId="4DAD7673" w:rsidR="00FB131D" w:rsidRDefault="00FB131D" w:rsidP="00FB131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131D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nt</w:t>
      </w:r>
    </w:p>
    <w:p w14:paraId="2980E516" w14:textId="7B010184" w:rsidR="00FB131D" w:rsidRDefault="00FB131D" w:rsidP="00FB131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A41C50" w14:textId="28581D48" w:rsidR="0092580F" w:rsidRPr="0092580F" w:rsidRDefault="0092580F" w:rsidP="009258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Biomass production</w:t>
      </w:r>
    </w:p>
    <w:p w14:paraId="228A5221" w14:textId="77777777" w:rsidR="0092580F" w:rsidRDefault="0092580F" w:rsidP="00FB131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946D10" w14:textId="58CFD5E3" w:rsidR="00B90282" w:rsidRPr="00FB131D" w:rsidRDefault="0092580F" w:rsidP="00B90282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72EE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90282" w:rsidRPr="00FB13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90282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Reduction of </w:t>
      </w:r>
      <w:r w:rsidR="00B90282" w:rsidRPr="000419A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ra</w:t>
      </w:r>
      <w:r w:rsidR="000419AD" w:rsidRPr="000419A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c</w:t>
      </w:r>
      <w:r w:rsidR="000419AD">
        <w:rPr>
          <w:rFonts w:ascii="Times New Roman" w:hAnsi="Times New Roman" w:cs="Times New Roman"/>
          <w:b/>
          <w:iCs/>
          <w:sz w:val="24"/>
          <w:szCs w:val="24"/>
          <w:lang w:val="en-GB"/>
        </w:rPr>
        <w:t>-</w:t>
      </w:r>
      <w:r w:rsidR="00B90282" w:rsidRPr="007450A5">
        <w:rPr>
          <w:rFonts w:ascii="Times New Roman" w:hAnsi="Times New Roman" w:cs="Times New Roman"/>
          <w:b/>
          <w:iCs/>
          <w:sz w:val="24"/>
          <w:szCs w:val="24"/>
          <w:lang w:val="en-GB"/>
        </w:rPr>
        <w:t>2-</w:t>
      </w:r>
      <w:r w:rsidR="00B90282">
        <w:rPr>
          <w:rFonts w:ascii="Times New Roman" w:hAnsi="Times New Roman" w:cs="Times New Roman"/>
          <w:b/>
          <w:iCs/>
          <w:sz w:val="24"/>
          <w:szCs w:val="24"/>
          <w:lang w:val="en-GB"/>
        </w:rPr>
        <w:t>p</w:t>
      </w:r>
      <w:r w:rsidR="00B90282" w:rsidRPr="007450A5">
        <w:rPr>
          <w:rFonts w:ascii="Times New Roman" w:hAnsi="Times New Roman" w:cs="Times New Roman"/>
          <w:b/>
          <w:iCs/>
          <w:sz w:val="24"/>
          <w:szCs w:val="24"/>
          <w:lang w:val="en-GB"/>
        </w:rPr>
        <w:t>henylpropanal</w:t>
      </w:r>
      <w:r w:rsidR="00B90282" w:rsidRPr="0094080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B90282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by isolated D51A </w:t>
      </w:r>
      <w:proofErr w:type="spellStart"/>
      <w:r w:rsidR="00B90282" w:rsidRPr="00597155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Ct</w:t>
      </w:r>
      <w:r w:rsidR="00B90282">
        <w:rPr>
          <w:rFonts w:ascii="Times New Roman" w:hAnsi="Times New Roman" w:cs="Times New Roman"/>
          <w:b/>
          <w:iCs/>
          <w:sz w:val="24"/>
          <w:szCs w:val="24"/>
          <w:lang w:val="en-GB"/>
        </w:rPr>
        <w:t>XR</w:t>
      </w:r>
      <w:proofErr w:type="spellEnd"/>
      <w:r w:rsidR="00B90282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</w:p>
    <w:p w14:paraId="70FA467C" w14:textId="5033195B" w:rsidR="005B6496" w:rsidRDefault="005B6496" w:rsidP="000419AD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igure</w:t>
      </w:r>
      <w:r w:rsidRPr="00FB13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B13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me course of the reduction of 0.5mM substrate with 240U/mL </w:t>
      </w:r>
      <w:r w:rsidR="00BC36D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olated D51A </w:t>
      </w:r>
      <w:proofErr w:type="spellStart"/>
      <w:r w:rsidRPr="005B6496">
        <w:rPr>
          <w:rFonts w:ascii="Times New Roman" w:hAnsi="Times New Roman" w:cs="Times New Roman"/>
          <w:i/>
          <w:sz w:val="24"/>
          <w:szCs w:val="24"/>
          <w:lang w:val="en-US"/>
        </w:rPr>
        <w:t>Ct</w:t>
      </w:r>
      <w:r>
        <w:rPr>
          <w:rFonts w:ascii="Times New Roman" w:hAnsi="Times New Roman" w:cs="Times New Roman"/>
          <w:sz w:val="24"/>
          <w:szCs w:val="24"/>
          <w:lang w:val="en-US"/>
        </w:rPr>
        <w:t>XR</w:t>
      </w:r>
      <w:proofErr w:type="spellEnd"/>
      <w:r w:rsidRPr="00FB13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Blue dots (</w:t>
      </w:r>
      <w:r w:rsidRPr="005B6496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)-2-phenylpropanal, orange dots (</w:t>
      </w:r>
      <w:r w:rsidRPr="005B6496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-2-phenylpropanol. </w:t>
      </w:r>
    </w:p>
    <w:p w14:paraId="68A56A23" w14:textId="2CE5A01A" w:rsidR="006511F3" w:rsidRDefault="006511F3" w:rsidP="005B649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3BC1B1" w14:textId="43972512" w:rsidR="006511F3" w:rsidRPr="006511F3" w:rsidRDefault="006511F3" w:rsidP="005B649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C6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iotransformation of </w:t>
      </w:r>
      <w:r w:rsidRPr="000419A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rac</w:t>
      </w:r>
      <w:r w:rsidR="000419AD">
        <w:rPr>
          <w:rFonts w:ascii="Times New Roman" w:hAnsi="Times New Roman" w:cs="Times New Roman"/>
          <w:b/>
          <w:iCs/>
          <w:sz w:val="24"/>
          <w:szCs w:val="24"/>
          <w:lang w:val="en-GB"/>
        </w:rPr>
        <w:t>-</w:t>
      </w:r>
      <w:r w:rsidRPr="00AC631A">
        <w:rPr>
          <w:rFonts w:ascii="Times New Roman" w:hAnsi="Times New Roman" w:cs="Times New Roman"/>
          <w:b/>
          <w:iCs/>
          <w:sz w:val="24"/>
          <w:szCs w:val="24"/>
          <w:lang w:val="en-GB"/>
        </w:rPr>
        <w:t>2-phenylpropanal</w:t>
      </w:r>
    </w:p>
    <w:p w14:paraId="721FB5E7" w14:textId="5B0B9E93" w:rsidR="00F355ED" w:rsidRPr="006511F3" w:rsidRDefault="006511F3" w:rsidP="000419AD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1F3">
        <w:rPr>
          <w:rFonts w:ascii="Times New Roman" w:hAnsi="Times New Roman" w:cs="Times New Roman"/>
          <w:i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1 </w:t>
      </w:r>
      <w:r w:rsidRPr="006511F3">
        <w:rPr>
          <w:rFonts w:ascii="Times New Roman" w:hAnsi="Times New Roman" w:cs="Times New Roman"/>
          <w:i/>
          <w:sz w:val="24"/>
          <w:szCs w:val="24"/>
          <w:lang w:val="en-US"/>
        </w:rPr>
        <w:t xml:space="preserve">(data for Figure </w:t>
      </w:r>
      <w:r w:rsidR="00EA1B2A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6511F3">
        <w:rPr>
          <w:rFonts w:ascii="Times New Roman" w:hAnsi="Times New Roman" w:cs="Times New Roman"/>
          <w:i/>
          <w:sz w:val="24"/>
          <w:szCs w:val="24"/>
          <w:lang w:val="en-US"/>
        </w:rPr>
        <w:t xml:space="preserve">). </w:t>
      </w:r>
      <w:r w:rsidRPr="006511F3">
        <w:rPr>
          <w:rFonts w:ascii="Times New Roman" w:hAnsi="Times New Roman" w:cs="Times New Roman"/>
          <w:sz w:val="24"/>
          <w:szCs w:val="24"/>
          <w:lang w:val="en-US"/>
        </w:rPr>
        <w:t xml:space="preserve">Conversions and product </w:t>
      </w:r>
      <w:proofErr w:type="spellStart"/>
      <w:r w:rsidR="00BC36D3">
        <w:rPr>
          <w:rFonts w:ascii="Times New Roman" w:hAnsi="Times New Roman" w:cs="Times New Roman"/>
          <w:i/>
          <w:iCs/>
          <w:sz w:val="24"/>
          <w:szCs w:val="24"/>
          <w:lang w:val="en-US"/>
        </w:rPr>
        <w:t>ee</w:t>
      </w:r>
      <w:proofErr w:type="spellEnd"/>
      <w:r w:rsidRPr="006511F3">
        <w:rPr>
          <w:rFonts w:ascii="Times New Roman" w:hAnsi="Times New Roman" w:cs="Times New Roman"/>
          <w:sz w:val="24"/>
          <w:szCs w:val="24"/>
          <w:lang w:val="en-US"/>
        </w:rPr>
        <w:t xml:space="preserve">-values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 xml:space="preserve">for the reduction </w:t>
      </w:r>
      <w:r w:rsidRPr="006511F3">
        <w:rPr>
          <w:rFonts w:ascii="Times New Roman" w:hAnsi="Times New Roman" w:cs="Times New Roman"/>
          <w:sz w:val="24"/>
          <w:szCs w:val="24"/>
          <w:lang w:val="en-US"/>
        </w:rPr>
        <w:t xml:space="preserve">of 100mM </w:t>
      </w:r>
      <w:proofErr w:type="spellStart"/>
      <w:r w:rsidRPr="00C363B6">
        <w:rPr>
          <w:rFonts w:ascii="Times New Roman" w:hAnsi="Times New Roman" w:cs="Times New Roman"/>
          <w:i/>
          <w:sz w:val="24"/>
          <w:szCs w:val="24"/>
          <w:lang w:val="en-US"/>
        </w:rPr>
        <w:t>rac</w:t>
      </w:r>
      <w:r w:rsidRPr="006511F3">
        <w:rPr>
          <w:rFonts w:ascii="Times New Roman" w:hAnsi="Times New Roman" w:cs="Times New Roman"/>
          <w:sz w:val="24"/>
          <w:szCs w:val="24"/>
          <w:lang w:val="en-US"/>
        </w:rPr>
        <w:t>-phenylpropanal</w:t>
      </w:r>
      <w:proofErr w:type="spellEnd"/>
      <w:r w:rsidRPr="006511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>using a l</w:t>
      </w:r>
      <w:r w:rsidRPr="006511F3">
        <w:rPr>
          <w:rFonts w:ascii="Times New Roman" w:hAnsi="Times New Roman" w:cs="Times New Roman"/>
          <w:sz w:val="24"/>
          <w:szCs w:val="24"/>
          <w:lang w:val="en-US"/>
        </w:rPr>
        <w:t xml:space="preserve">yophilized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 xml:space="preserve">and rehydrated </w:t>
      </w:r>
      <w:r w:rsidRPr="006511F3">
        <w:rPr>
          <w:rFonts w:ascii="Times New Roman" w:hAnsi="Times New Roman" w:cs="Times New Roman"/>
          <w:sz w:val="24"/>
          <w:szCs w:val="24"/>
          <w:lang w:val="en-US"/>
        </w:rPr>
        <w:t>whole-cell catalyst. Effects of catalyst loading</w:t>
      </w:r>
      <w:r w:rsidR="00963488">
        <w:rPr>
          <w:rFonts w:ascii="Times New Roman" w:hAnsi="Times New Roman" w:cs="Times New Roman"/>
          <w:sz w:val="24"/>
          <w:szCs w:val="24"/>
          <w:lang w:val="en-US"/>
        </w:rPr>
        <w:t xml:space="preserve"> (4, 10, 20, 40g</w:t>
      </w:r>
      <w:r w:rsidR="00963488" w:rsidRPr="009634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DW</w:t>
      </w:r>
      <w:r w:rsidR="00963488">
        <w:rPr>
          <w:rFonts w:ascii="Times New Roman" w:hAnsi="Times New Roman" w:cs="Times New Roman"/>
          <w:sz w:val="24"/>
          <w:szCs w:val="24"/>
          <w:lang w:val="en-US"/>
        </w:rPr>
        <w:t>/L)</w:t>
      </w:r>
      <w:r w:rsidRPr="006511F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F6E1C5" w14:textId="1849BB68" w:rsidR="006511F3" w:rsidRPr="000419AD" w:rsidRDefault="000419AD" w:rsidP="000419AD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7324321"/>
      <w:r w:rsidRPr="000419AD">
        <w:rPr>
          <w:rFonts w:ascii="Times New Roman" w:hAnsi="Times New Roman" w:cs="Times New Roman"/>
          <w:i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(data in Table 3)</w:t>
      </w:r>
      <w:r w:rsidRPr="000419A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3488">
        <w:rPr>
          <w:rFonts w:ascii="Times New Roman" w:hAnsi="Times New Roman" w:cs="Times New Roman"/>
          <w:sz w:val="24"/>
          <w:szCs w:val="24"/>
          <w:lang w:val="en-GB"/>
        </w:rPr>
        <w:t xml:space="preserve">Conversions and product </w:t>
      </w:r>
      <w:proofErr w:type="spellStart"/>
      <w:r w:rsidR="00BC36D3">
        <w:rPr>
          <w:rFonts w:ascii="Times New Roman" w:hAnsi="Times New Roman" w:cs="Times New Roman"/>
          <w:i/>
          <w:iCs/>
          <w:sz w:val="24"/>
          <w:szCs w:val="24"/>
          <w:lang w:val="en-US"/>
        </w:rPr>
        <w:t>ee</w:t>
      </w:r>
      <w:proofErr w:type="spellEnd"/>
      <w:r w:rsidR="00963488">
        <w:rPr>
          <w:rFonts w:ascii="Times New Roman" w:hAnsi="Times New Roman" w:cs="Times New Roman"/>
          <w:sz w:val="24"/>
          <w:szCs w:val="24"/>
          <w:lang w:val="en-GB"/>
        </w:rPr>
        <w:t xml:space="preserve">-values </w:t>
      </w:r>
      <w:r w:rsidR="002454F5">
        <w:rPr>
          <w:rFonts w:ascii="Times New Roman" w:hAnsi="Times New Roman" w:cs="Times New Roman"/>
          <w:sz w:val="24"/>
          <w:szCs w:val="24"/>
          <w:lang w:val="en-GB"/>
        </w:rPr>
        <w:t xml:space="preserve">for the reduction </w:t>
      </w:r>
      <w:r w:rsidR="00963488" w:rsidRPr="00D352AF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963488">
        <w:rPr>
          <w:rFonts w:ascii="Times New Roman" w:hAnsi="Times New Roman" w:cs="Times New Roman"/>
          <w:sz w:val="24"/>
          <w:szCs w:val="24"/>
          <w:lang w:val="en-GB"/>
        </w:rPr>
        <w:t xml:space="preserve"> 1M</w:t>
      </w:r>
      <w:r w:rsidR="00963488" w:rsidRPr="00D352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3488" w:rsidRPr="00D352AF">
        <w:rPr>
          <w:rFonts w:ascii="Times New Roman" w:hAnsi="Times New Roman" w:cs="Times New Roman"/>
          <w:i/>
          <w:sz w:val="24"/>
          <w:szCs w:val="24"/>
          <w:lang w:val="en-GB"/>
        </w:rPr>
        <w:t>rac</w:t>
      </w:r>
      <w:r w:rsidR="00C363B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963488" w:rsidRPr="00D352AF">
        <w:rPr>
          <w:rFonts w:ascii="Times New Roman" w:hAnsi="Times New Roman" w:cs="Times New Roman"/>
          <w:sz w:val="24"/>
          <w:szCs w:val="24"/>
          <w:lang w:val="en-GB"/>
        </w:rPr>
        <w:t>2-phenyl-propionaldehyde</w:t>
      </w:r>
      <w:r w:rsidR="009634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54F5">
        <w:rPr>
          <w:rFonts w:ascii="Times New Roman" w:hAnsi="Times New Roman" w:cs="Times New Roman"/>
          <w:sz w:val="24"/>
          <w:szCs w:val="24"/>
          <w:lang w:val="en-GB"/>
        </w:rPr>
        <w:t>using a</w:t>
      </w:r>
      <w:r w:rsidR="00963488" w:rsidRPr="00D352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3488">
        <w:rPr>
          <w:rFonts w:ascii="Times New Roman" w:hAnsi="Times New Roman" w:cs="Times New Roman"/>
          <w:sz w:val="24"/>
          <w:szCs w:val="24"/>
          <w:lang w:val="en-GB"/>
        </w:rPr>
        <w:t>lyophilized</w:t>
      </w:r>
      <w:r w:rsidR="002454F5">
        <w:rPr>
          <w:rFonts w:ascii="Times New Roman" w:hAnsi="Times New Roman" w:cs="Times New Roman"/>
          <w:sz w:val="24"/>
          <w:szCs w:val="24"/>
          <w:lang w:val="en-GB"/>
        </w:rPr>
        <w:t xml:space="preserve"> and rehydrated</w:t>
      </w:r>
      <w:r w:rsidR="009634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3488" w:rsidRPr="00D352AF">
        <w:rPr>
          <w:rFonts w:ascii="Times New Roman" w:hAnsi="Times New Roman" w:cs="Times New Roman"/>
          <w:sz w:val="24"/>
          <w:szCs w:val="24"/>
          <w:lang w:val="en-GB"/>
        </w:rPr>
        <w:t xml:space="preserve">whole-cell catalyst. </w:t>
      </w:r>
      <w:r w:rsidR="00963488">
        <w:rPr>
          <w:rFonts w:ascii="Times New Roman" w:hAnsi="Times New Roman" w:cs="Times New Roman"/>
          <w:sz w:val="24"/>
          <w:szCs w:val="24"/>
          <w:lang w:val="en-GB"/>
        </w:rPr>
        <w:t>Effects of catalyst loading (20, 40g</w:t>
      </w:r>
      <w:r w:rsidR="00963488" w:rsidRPr="00FC24F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DW</w:t>
      </w:r>
      <w:r w:rsidR="00963488">
        <w:rPr>
          <w:rFonts w:ascii="Times New Roman" w:hAnsi="Times New Roman" w:cs="Times New Roman"/>
          <w:sz w:val="24"/>
          <w:szCs w:val="24"/>
          <w:lang w:val="en-GB"/>
        </w:rPr>
        <w:t>/L)</w:t>
      </w:r>
      <w:r w:rsidR="002454F5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963488">
        <w:rPr>
          <w:rFonts w:ascii="Times New Roman" w:hAnsi="Times New Roman" w:cs="Times New Roman"/>
          <w:sz w:val="24"/>
          <w:szCs w:val="24"/>
          <w:lang w:val="en-GB"/>
        </w:rPr>
        <w:t xml:space="preserve"> coenzyme concentration (NAD</w:t>
      </w:r>
      <w:r w:rsidR="00963488" w:rsidRPr="00FC24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963488">
        <w:rPr>
          <w:rFonts w:ascii="Times New Roman" w:hAnsi="Times New Roman" w:cs="Times New Roman"/>
          <w:sz w:val="24"/>
          <w:szCs w:val="24"/>
          <w:lang w:val="en-GB"/>
        </w:rPr>
        <w:t xml:space="preserve"> 3-14mM).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>The r</w:t>
      </w:r>
      <w:r w:rsidR="00963488" w:rsidRPr="00184008">
        <w:rPr>
          <w:rFonts w:ascii="Times New Roman" w:hAnsi="Times New Roman" w:cs="Times New Roman"/>
          <w:sz w:val="24"/>
          <w:szCs w:val="24"/>
          <w:lang w:val="en-US"/>
        </w:rPr>
        <w:t>eaction time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963488" w:rsidRPr="00184008">
        <w:rPr>
          <w:rFonts w:ascii="Times New Roman" w:hAnsi="Times New Roman" w:cs="Times New Roman"/>
          <w:sz w:val="24"/>
          <w:szCs w:val="24"/>
          <w:lang w:val="en-US"/>
        </w:rPr>
        <w:t xml:space="preserve"> 48 h.</w:t>
      </w:r>
      <w:r w:rsidR="009634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>The d</w:t>
      </w:r>
      <w:r w:rsidR="00963488" w:rsidRPr="003758D7">
        <w:rPr>
          <w:rFonts w:ascii="Times New Roman" w:hAnsi="Times New Roman" w:cs="Times New Roman"/>
          <w:sz w:val="24"/>
          <w:szCs w:val="24"/>
          <w:lang w:val="en-US"/>
        </w:rPr>
        <w:t>ata are based on HPLC measurements</w:t>
      </w:r>
      <w:r w:rsidR="009634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bookmarkEnd w:id="0"/>
    <w:p w14:paraId="01DC8009" w14:textId="77777777" w:rsidR="000419AD" w:rsidRDefault="000419AD" w:rsidP="00503D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DAE4C5" w14:textId="7B624963" w:rsidR="00FB131D" w:rsidRDefault="006511F3" w:rsidP="00FB13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B131D" w:rsidRPr="00AC6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versed phase, chiral HPLC</w:t>
      </w:r>
    </w:p>
    <w:p w14:paraId="669E49B9" w14:textId="20CA4CEF" w:rsidR="00FB131D" w:rsidRPr="00963488" w:rsidRDefault="00FB131D" w:rsidP="0096348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Figure S</w:t>
      </w:r>
      <w:r w:rsidR="000419AD">
        <w:rPr>
          <w:rFonts w:ascii="Times New Roman" w:hAnsi="Times New Roman" w:cs="Times New Roman"/>
          <w:i/>
          <w:sz w:val="24"/>
          <w:szCs w:val="24"/>
          <w:lang w:val="en-GB"/>
        </w:rPr>
        <w:t>3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lay of 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HPLC traces for </w:t>
      </w:r>
      <w:r w:rsidRPr="00C363B6">
        <w:rPr>
          <w:rFonts w:ascii="Times New Roman" w:hAnsi="Times New Roman" w:cs="Times New Roman"/>
          <w:i/>
          <w:sz w:val="24"/>
          <w:szCs w:val="24"/>
          <w:lang w:val="en-GB"/>
        </w:rPr>
        <w:t>rac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-2-phenylpropanal (1), acetophenone (2), 1-phenylethanol (3), (</w:t>
      </w:r>
      <w:proofErr w:type="gramStart"/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R,S</w:t>
      </w:r>
      <w:proofErr w:type="gramEnd"/>
      <w:r w:rsidRPr="00AC631A">
        <w:rPr>
          <w:rFonts w:ascii="Times New Roman" w:hAnsi="Times New Roman" w:cs="Times New Roman"/>
          <w:sz w:val="24"/>
          <w:szCs w:val="24"/>
          <w:lang w:val="en-GB"/>
        </w:rPr>
        <w:t>)-2-phenylpropanol (4), reaction buffer with NAD</w:t>
      </w:r>
      <w:r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(5), reaction buffer (6), </w:t>
      </w:r>
      <w:proofErr w:type="spellStart"/>
      <w:r w:rsidRPr="00AC631A">
        <w:rPr>
          <w:rFonts w:ascii="Times New Roman" w:hAnsi="Times New Roman" w:cs="Times New Roman"/>
          <w:sz w:val="24"/>
          <w:szCs w:val="24"/>
          <w:lang w:val="en-GB"/>
        </w:rPr>
        <w:t>bioreduction</w:t>
      </w:r>
      <w:proofErr w:type="spellEnd"/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sample </w:t>
      </w:r>
      <w:r w:rsidR="002454F5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1M 2-phenylpropanal reacted with 40g</w:t>
      </w:r>
      <w:r w:rsidRPr="00AC631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DW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/L and 6mM NAD</w:t>
      </w:r>
      <w:r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(7).</w:t>
      </w:r>
    </w:p>
    <w:p w14:paraId="124FFB03" w14:textId="09BC635C" w:rsidR="00FB131D" w:rsidRDefault="00FB131D" w:rsidP="00F355ED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Table S</w:t>
      </w:r>
      <w:r w:rsidR="00526F49">
        <w:rPr>
          <w:rFonts w:ascii="Times New Roman" w:hAnsi="Times New Roman" w:cs="Times New Roman"/>
          <w:i/>
          <w:sz w:val="24"/>
          <w:szCs w:val="24"/>
          <w:lang w:val="en-GB"/>
        </w:rPr>
        <w:t>2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Retention times for main products and by-products </w:t>
      </w:r>
      <w:r w:rsidR="00F355ED">
        <w:rPr>
          <w:rFonts w:ascii="Times New Roman" w:hAnsi="Times New Roman" w:cs="Times New Roman"/>
          <w:sz w:val="24"/>
          <w:szCs w:val="24"/>
          <w:lang w:val="en-GB"/>
        </w:rPr>
        <w:t>obtained from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reversed phase chiral HPLC. </w:t>
      </w:r>
    </w:p>
    <w:p w14:paraId="185E3C5C" w14:textId="77777777" w:rsidR="00F355ED" w:rsidRDefault="00F355ED" w:rsidP="00FB131D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1D8C28" w14:textId="04A65E3E" w:rsidR="00FB131D" w:rsidRDefault="006511F3" w:rsidP="00FB13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B131D" w:rsidRPr="00A513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iral GC-FID</w:t>
      </w:r>
    </w:p>
    <w:p w14:paraId="2D6BACEC" w14:textId="06FDBDDB" w:rsidR="00FB131D" w:rsidRPr="00AC631A" w:rsidRDefault="00FB131D" w:rsidP="0096348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Figure S</w:t>
      </w:r>
      <w:r w:rsidR="000419AD">
        <w:rPr>
          <w:rFonts w:ascii="Times New Roman" w:hAnsi="Times New Roman" w:cs="Times New Roman"/>
          <w:i/>
          <w:sz w:val="24"/>
          <w:szCs w:val="24"/>
          <w:lang w:val="en-GB"/>
        </w:rPr>
        <w:t>4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46409">
        <w:rPr>
          <w:rFonts w:ascii="Times New Roman" w:hAnsi="Times New Roman" w:cs="Times New Roman"/>
          <w:sz w:val="24"/>
          <w:szCs w:val="24"/>
          <w:lang w:val="en-GB"/>
        </w:rPr>
        <w:t xml:space="preserve">Selected </w:t>
      </w:r>
      <w:r>
        <w:rPr>
          <w:rFonts w:ascii="Times New Roman" w:hAnsi="Times New Roman" w:cs="Times New Roman"/>
          <w:sz w:val="24"/>
          <w:szCs w:val="24"/>
          <w:lang w:val="en-GB"/>
        </w:rPr>
        <w:t>GC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traces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ioreduct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plicates (N=6) of 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1M 2-phenylpropanal reacted with 40g</w:t>
      </w:r>
      <w:r w:rsidRPr="00AC631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DW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/L and 6mM NAD</w:t>
      </w:r>
      <w:r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A7D17F2" w14:textId="411F7FB3" w:rsidR="00FB131D" w:rsidRDefault="00FB131D" w:rsidP="00F355ED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Table S</w:t>
      </w:r>
      <w:r w:rsidR="00526F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3 </w:t>
      </w: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(data corresponding to Figure S</w:t>
      </w:r>
      <w:r w:rsidR="00526F49">
        <w:rPr>
          <w:rFonts w:ascii="Times New Roman" w:hAnsi="Times New Roman" w:cs="Times New Roman"/>
          <w:i/>
          <w:sz w:val="24"/>
          <w:szCs w:val="24"/>
          <w:lang w:val="en-GB"/>
        </w:rPr>
        <w:t>4</w:t>
      </w: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Retention times for main products and by-products </w:t>
      </w:r>
      <w:r w:rsidR="00F355ED">
        <w:rPr>
          <w:rFonts w:ascii="Times New Roman" w:hAnsi="Times New Roman" w:cs="Times New Roman"/>
          <w:sz w:val="24"/>
          <w:szCs w:val="24"/>
          <w:lang w:val="en-GB"/>
        </w:rPr>
        <w:t>obtained from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chiral </w:t>
      </w:r>
      <w:r>
        <w:rPr>
          <w:rFonts w:ascii="Times New Roman" w:hAnsi="Times New Roman" w:cs="Times New Roman"/>
          <w:sz w:val="24"/>
          <w:szCs w:val="24"/>
          <w:lang w:val="en-GB"/>
        </w:rPr>
        <w:t>GC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C0C6186" w14:textId="77777777" w:rsidR="00FB131D" w:rsidRPr="00AC631A" w:rsidRDefault="00FB131D" w:rsidP="00FB13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7924BC" w14:textId="7D7A2CFD" w:rsidR="00FB131D" w:rsidRDefault="006511F3" w:rsidP="00FB13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355ED" w:rsidRPr="00AC6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355ED" w:rsidRPr="00AC631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="00F355ED" w:rsidRPr="00AC631A">
        <w:rPr>
          <w:rFonts w:ascii="Times New Roman" w:hAnsi="Times New Roman" w:cs="Times New Roman"/>
          <w:b/>
          <w:sz w:val="24"/>
          <w:szCs w:val="24"/>
          <w:lang w:val="en-GB"/>
        </w:rPr>
        <w:t>H-NMR</w:t>
      </w:r>
    </w:p>
    <w:p w14:paraId="46B67207" w14:textId="2AD1DF39" w:rsidR="00F355ED" w:rsidRDefault="00F355ED" w:rsidP="00963488">
      <w:pPr>
        <w:tabs>
          <w:tab w:val="left" w:pos="979"/>
        </w:tabs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631A">
        <w:rPr>
          <w:rFonts w:ascii="Times New Roman" w:hAnsi="Times New Roman" w:cs="Times New Roman"/>
          <w:i/>
          <w:sz w:val="24"/>
          <w:szCs w:val="24"/>
          <w:lang w:val="en-US"/>
        </w:rPr>
        <w:t>Figure S</w:t>
      </w:r>
      <w:r w:rsidR="000419AD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C63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H-spectra in </w:t>
      </w:r>
      <w:proofErr w:type="spellStart"/>
      <w:r w:rsidRPr="00AC631A">
        <w:rPr>
          <w:rFonts w:ascii="Times New Roman" w:hAnsi="Times New Roman" w:cs="Times New Roman"/>
          <w:sz w:val="24"/>
          <w:szCs w:val="24"/>
          <w:lang w:val="en-US"/>
        </w:rPr>
        <w:t>MeOD</w:t>
      </w:r>
      <w:proofErr w:type="spellEnd"/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>The g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raph shows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spectrum of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isolated product of a reaction with 78 % analytical yield (HPLC). Spectra were recorded immediately after work-up.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>Signals ascribed to e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thyl acetate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>are found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at 1.75, and 3.9ppm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>, the signal ascribed to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acetophenone </w:t>
      </w:r>
      <w:r w:rsidR="002454F5">
        <w:rPr>
          <w:rFonts w:ascii="Times New Roman" w:hAnsi="Times New Roman" w:cs="Times New Roman"/>
          <w:sz w:val="24"/>
          <w:szCs w:val="24"/>
          <w:lang w:val="en-US"/>
        </w:rPr>
        <w:t>is found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at 2.45ppm.</w:t>
      </w:r>
    </w:p>
    <w:p w14:paraId="5A9B3BB1" w14:textId="77777777" w:rsidR="00963488" w:rsidRDefault="00963488" w:rsidP="009258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93B252" w14:textId="18FDC5D5" w:rsidR="0092580F" w:rsidRPr="000458B4" w:rsidRDefault="0092580F" w:rsidP="009258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Biomass production</w:t>
      </w:r>
    </w:p>
    <w:p w14:paraId="5EE9F98C" w14:textId="77777777" w:rsidR="00331B40" w:rsidRDefault="00331B40" w:rsidP="009258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97153B" w14:textId="0F6F5FF1" w:rsidR="00331B40" w:rsidRDefault="00331B40" w:rsidP="009258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osetta2 strain co-expressing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Ct</w:t>
      </w:r>
      <w:r>
        <w:rPr>
          <w:rFonts w:ascii="Times New Roman" w:hAnsi="Times New Roman" w:cs="Times New Roman"/>
          <w:sz w:val="24"/>
          <w:szCs w:val="24"/>
          <w:lang w:val="en-GB"/>
        </w:rPr>
        <w:t>X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51A and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Cb</w:t>
      </w:r>
      <w:r>
        <w:rPr>
          <w:rFonts w:ascii="Times New Roman" w:hAnsi="Times New Roman" w:cs="Times New Roman"/>
          <w:sz w:val="24"/>
          <w:szCs w:val="24"/>
          <w:lang w:val="en-GB"/>
        </w:rPr>
        <w:t>FD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GenBank ID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J011046) was used in 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ioreduc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 xml:space="preserve">The cultivation </w:t>
      </w:r>
      <w:r>
        <w:rPr>
          <w:rFonts w:ascii="Times New Roman" w:hAnsi="Times New Roman" w:cs="Times New Roman"/>
          <w:sz w:val="24"/>
          <w:szCs w:val="24"/>
          <w:lang w:val="en-GB"/>
        </w:rPr>
        <w:t>and protein expression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 xml:space="preserve"> were done as follows.</w:t>
      </w:r>
    </w:p>
    <w:p w14:paraId="1429E78B" w14:textId="5331434A" w:rsidR="0092580F" w:rsidRDefault="0092580F" w:rsidP="00331B40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767B">
        <w:rPr>
          <w:rFonts w:ascii="Times New Roman" w:hAnsi="Times New Roman" w:cs="Times New Roman"/>
          <w:sz w:val="24"/>
          <w:szCs w:val="24"/>
          <w:lang w:val="en-US"/>
        </w:rPr>
        <w:t>Chloramphenic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C5767B">
        <w:rPr>
          <w:rFonts w:ascii="Times New Roman" w:hAnsi="Times New Roman" w:cs="Times New Roman"/>
          <w:sz w:val="24"/>
          <w:szCs w:val="24"/>
          <w:lang w:val="en-US"/>
        </w:rPr>
        <w:t xml:space="preserve"> kanamycin were purchased </w:t>
      </w:r>
      <w:r w:rsidR="00C72C58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C5767B">
        <w:rPr>
          <w:rFonts w:ascii="Times New Roman" w:hAnsi="Times New Roman" w:cs="Times New Roman"/>
          <w:sz w:val="24"/>
          <w:szCs w:val="24"/>
          <w:lang w:val="en-US"/>
        </w:rPr>
        <w:t>Sigma-Aldrich (Vienna, Austria)</w:t>
      </w:r>
      <w:r w:rsidR="00C72C5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5767B">
        <w:rPr>
          <w:rFonts w:ascii="Times New Roman" w:hAnsi="Times New Roman" w:cs="Times New Roman"/>
          <w:sz w:val="24"/>
          <w:szCs w:val="24"/>
          <w:lang w:val="en-US"/>
        </w:rPr>
        <w:t xml:space="preserve">Ampicill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C5767B">
        <w:rPr>
          <w:rFonts w:ascii="Times New Roman" w:hAnsi="Times New Roman" w:cs="Times New Roman"/>
          <w:sz w:val="24"/>
          <w:szCs w:val="24"/>
          <w:lang w:val="en-US"/>
        </w:rPr>
        <w:t>obtained from Roth (Karlsruhe, Germany)</w:t>
      </w:r>
      <w:r w:rsidR="00C72C58">
        <w:rPr>
          <w:rFonts w:ascii="Times New Roman" w:hAnsi="Times New Roman" w:cs="Times New Roman"/>
          <w:sz w:val="24"/>
          <w:szCs w:val="24"/>
          <w:lang w:val="en-US"/>
        </w:rPr>
        <w:t>; all o</w:t>
      </w:r>
      <w:r w:rsidRPr="00C5767B">
        <w:rPr>
          <w:rFonts w:ascii="Times New Roman" w:hAnsi="Times New Roman" w:cs="Times New Roman"/>
          <w:sz w:val="24"/>
          <w:szCs w:val="24"/>
          <w:lang w:val="en-US"/>
        </w:rPr>
        <w:t>ther chemicals were from Sigma-Aldrich/</w:t>
      </w:r>
      <w:proofErr w:type="spellStart"/>
      <w:r w:rsidRPr="00C5767B">
        <w:rPr>
          <w:rFonts w:ascii="Times New Roman" w:hAnsi="Times New Roman" w:cs="Times New Roman"/>
          <w:sz w:val="24"/>
          <w:szCs w:val="24"/>
          <w:lang w:val="en-US"/>
        </w:rPr>
        <w:t>Fluka</w:t>
      </w:r>
      <w:proofErr w:type="spellEnd"/>
      <w:r w:rsidRPr="00C5767B">
        <w:rPr>
          <w:rFonts w:ascii="Times New Roman" w:hAnsi="Times New Roman" w:cs="Times New Roman"/>
          <w:sz w:val="24"/>
          <w:szCs w:val="24"/>
          <w:lang w:val="en-US"/>
        </w:rPr>
        <w:t xml:space="preserve"> or Roth, and were of the highest purity available.</w:t>
      </w:r>
      <w:r w:rsidR="00331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 xml:space="preserve">The bacteria were 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>grown in 1000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>mL baffled shake flasks containing 200mL of LB medi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>um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 supplemented with ampicillin (115mg/L), kanamycin (50mg/L) and chloramphenicol (34mg/L). 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>The c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ultures were shaken at 130rpm and 37°C in a </w:t>
      </w:r>
      <w:proofErr w:type="spellStart"/>
      <w:r w:rsidRPr="00B61FA7">
        <w:rPr>
          <w:rFonts w:ascii="Times New Roman" w:hAnsi="Times New Roman" w:cs="Times New Roman"/>
          <w:sz w:val="24"/>
          <w:szCs w:val="24"/>
          <w:lang w:val="en-GB"/>
        </w:rPr>
        <w:t>Certomat</w:t>
      </w:r>
      <w:proofErr w:type="spellEnd"/>
      <w:r w:rsidRPr="00B61FA7">
        <w:rPr>
          <w:rFonts w:ascii="Times New Roman" w:hAnsi="Times New Roman" w:cs="Times New Roman"/>
          <w:sz w:val="24"/>
          <w:szCs w:val="24"/>
          <w:lang w:val="en-GB"/>
        </w:rPr>
        <w:t>® BS-1 incubator (Sartorius) and cooled to 25</w:t>
      </w:r>
      <w:r w:rsidR="00331B40">
        <w:rPr>
          <w:rFonts w:ascii="Times New Roman" w:hAnsi="Times New Roman" w:cs="Times New Roman"/>
          <w:sz w:val="24"/>
          <w:szCs w:val="24"/>
          <w:lang w:val="en-GB"/>
        </w:rPr>
        <w:t>°C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 after reaching an optical density of 1.1 (± 10%). Protein production was induced b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dding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 isopropyl-β-D-</w:t>
      </w:r>
      <w:proofErr w:type="spellStart"/>
      <w:r w:rsidRPr="00B61FA7">
        <w:rPr>
          <w:rFonts w:ascii="Times New Roman" w:hAnsi="Times New Roman" w:cs="Times New Roman"/>
          <w:sz w:val="24"/>
          <w:szCs w:val="24"/>
          <w:lang w:val="en-GB"/>
        </w:rPr>
        <w:t>thiogalactopyranoside</w:t>
      </w:r>
      <w:proofErr w:type="spellEnd"/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 (IPTG) 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>to a final concentration of 0,25 m</w:t>
      </w:r>
      <w:r w:rsidR="00C72C58"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M </w:t>
      </w:r>
      <w:r>
        <w:rPr>
          <w:rFonts w:ascii="Times New Roman" w:hAnsi="Times New Roman" w:cs="Times New Roman"/>
          <w:sz w:val="24"/>
          <w:szCs w:val="24"/>
          <w:lang w:val="en-GB"/>
        </w:rPr>
        <w:t>and further 115mg/L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>ampicilli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 After 20h of cultivation, cells were harvested by centrifugation (</w:t>
      </w:r>
      <w:proofErr w:type="spellStart"/>
      <w:r w:rsidRPr="00B61FA7">
        <w:rPr>
          <w:rFonts w:ascii="Times New Roman" w:hAnsi="Times New Roman" w:cs="Times New Roman"/>
          <w:sz w:val="24"/>
          <w:szCs w:val="24"/>
          <w:lang w:val="en-GB"/>
        </w:rPr>
        <w:t>Sorvall</w:t>
      </w:r>
      <w:proofErr w:type="spellEnd"/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 RC-5B). The biomass was frozen 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-20°C, lyophilized (Christ α 1-4 </w:t>
      </w:r>
      <w:proofErr w:type="spellStart"/>
      <w:r w:rsidRPr="00B61FA7">
        <w:rPr>
          <w:rFonts w:ascii="Times New Roman" w:hAnsi="Times New Roman" w:cs="Times New Roman"/>
          <w:sz w:val="24"/>
          <w:szCs w:val="24"/>
          <w:lang w:val="en-GB"/>
        </w:rPr>
        <w:t>lyophilizer</w:t>
      </w:r>
      <w:proofErr w:type="spellEnd"/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 from Braun Biotech International)</w:t>
      </w:r>
      <w:r w:rsidR="00C72C5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61FA7">
        <w:rPr>
          <w:rFonts w:ascii="Times New Roman" w:hAnsi="Times New Roman" w:cs="Times New Roman"/>
          <w:sz w:val="24"/>
          <w:szCs w:val="24"/>
          <w:lang w:val="en-GB"/>
        </w:rPr>
        <w:t xml:space="preserve"> and stored at -20°C.</w:t>
      </w:r>
    </w:p>
    <w:p w14:paraId="26A47239" w14:textId="77777777" w:rsidR="0092580F" w:rsidRDefault="0092580F" w:rsidP="0092580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FEEDEF" w14:textId="08FA89BF" w:rsidR="00107D07" w:rsidRDefault="00107D07" w:rsidP="00F355ED">
      <w:pPr>
        <w:tabs>
          <w:tab w:val="left" w:pos="979"/>
        </w:tabs>
        <w:spacing w:after="0" w:line="240" w:lineRule="auto"/>
        <w:ind w:left="981" w:hanging="98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832667" w14:textId="586508DC" w:rsidR="00107D07" w:rsidRDefault="00107D07" w:rsidP="00F355ED">
      <w:pPr>
        <w:tabs>
          <w:tab w:val="left" w:pos="979"/>
        </w:tabs>
        <w:spacing w:after="0" w:line="240" w:lineRule="auto"/>
        <w:ind w:left="981" w:hanging="98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AAF611" w14:textId="7F2FCD1B" w:rsidR="00B90282" w:rsidRDefault="0092580F" w:rsidP="004E7B9B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1" w:name="_Hlk57813216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72EE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90282" w:rsidRPr="00FB13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D07A5">
        <w:rPr>
          <w:rFonts w:ascii="Times New Roman" w:hAnsi="Times New Roman" w:cs="Times New Roman"/>
          <w:b/>
          <w:iCs/>
          <w:sz w:val="24"/>
          <w:szCs w:val="24"/>
          <w:lang w:val="en-GB"/>
        </w:rPr>
        <w:t>Time-course of the r</w:t>
      </w:r>
      <w:r w:rsidR="00B90282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eduction of </w:t>
      </w:r>
      <w:r w:rsidR="00963488" w:rsidRPr="00963488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rac</w:t>
      </w:r>
      <w:r w:rsidR="00963488">
        <w:rPr>
          <w:rFonts w:ascii="Times New Roman" w:hAnsi="Times New Roman" w:cs="Times New Roman"/>
          <w:b/>
          <w:iCs/>
          <w:sz w:val="24"/>
          <w:szCs w:val="24"/>
          <w:lang w:val="en-GB"/>
        </w:rPr>
        <w:t>-</w:t>
      </w:r>
      <w:r w:rsidR="00B90282" w:rsidRPr="007450A5">
        <w:rPr>
          <w:rFonts w:ascii="Times New Roman" w:hAnsi="Times New Roman" w:cs="Times New Roman"/>
          <w:b/>
          <w:iCs/>
          <w:sz w:val="24"/>
          <w:szCs w:val="24"/>
          <w:lang w:val="en-GB"/>
        </w:rPr>
        <w:t>2-</w:t>
      </w:r>
      <w:r w:rsidR="00B90282">
        <w:rPr>
          <w:rFonts w:ascii="Times New Roman" w:hAnsi="Times New Roman" w:cs="Times New Roman"/>
          <w:b/>
          <w:iCs/>
          <w:sz w:val="24"/>
          <w:szCs w:val="24"/>
          <w:lang w:val="en-GB"/>
        </w:rPr>
        <w:t>p</w:t>
      </w:r>
      <w:r w:rsidR="00B90282" w:rsidRPr="007450A5">
        <w:rPr>
          <w:rFonts w:ascii="Times New Roman" w:hAnsi="Times New Roman" w:cs="Times New Roman"/>
          <w:b/>
          <w:iCs/>
          <w:sz w:val="24"/>
          <w:szCs w:val="24"/>
          <w:lang w:val="en-GB"/>
        </w:rPr>
        <w:t>henylpropanal</w:t>
      </w:r>
      <w:r w:rsidR="00B90282" w:rsidRPr="0094080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B90282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by isolated D51A </w:t>
      </w:r>
      <w:proofErr w:type="spellStart"/>
      <w:r w:rsidR="00B90282" w:rsidRPr="00597155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Ct</w:t>
      </w:r>
      <w:r w:rsidR="00B90282">
        <w:rPr>
          <w:rFonts w:ascii="Times New Roman" w:hAnsi="Times New Roman" w:cs="Times New Roman"/>
          <w:b/>
          <w:iCs/>
          <w:sz w:val="24"/>
          <w:szCs w:val="24"/>
          <w:lang w:val="en-GB"/>
        </w:rPr>
        <w:t>XR</w:t>
      </w:r>
      <w:proofErr w:type="spellEnd"/>
    </w:p>
    <w:p w14:paraId="1F4445ED" w14:textId="77777777" w:rsidR="00B90282" w:rsidRDefault="00B90282" w:rsidP="00B90282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39832DA" w14:textId="3961614D" w:rsidR="00B90282" w:rsidRDefault="00B90282" w:rsidP="00B90282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67DEA023" wp14:editId="105DA7B1">
            <wp:extent cx="3573780" cy="2354580"/>
            <wp:effectExtent l="0" t="0" r="7620" b="762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FB873B27-1AE2-4D83-91B6-A0BAECFEA4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4FBF4C7" w14:textId="77777777" w:rsidR="00B90282" w:rsidRDefault="00B90282" w:rsidP="00B90282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FE7C430" w14:textId="36B8EFC8" w:rsidR="00B90282" w:rsidRDefault="00B90282" w:rsidP="00B902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igure</w:t>
      </w:r>
      <w:r w:rsidRPr="00FB13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B13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me course of the reduction of 0.5mM substrate with </w:t>
      </w:r>
      <w:r w:rsidR="00E50DE1">
        <w:rPr>
          <w:rFonts w:ascii="Times New Roman" w:hAnsi="Times New Roman" w:cs="Times New Roman"/>
          <w:sz w:val="24"/>
          <w:szCs w:val="24"/>
          <w:lang w:val="en-US"/>
        </w:rPr>
        <w:t>2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/mL </w:t>
      </w:r>
      <w:r w:rsidR="00E2604A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olated D51A </w:t>
      </w:r>
      <w:proofErr w:type="spellStart"/>
      <w:r w:rsidR="005B6496" w:rsidRPr="005B6496">
        <w:rPr>
          <w:rFonts w:ascii="Times New Roman" w:hAnsi="Times New Roman" w:cs="Times New Roman"/>
          <w:i/>
          <w:sz w:val="24"/>
          <w:szCs w:val="24"/>
          <w:lang w:val="en-US"/>
        </w:rPr>
        <w:t>Ct</w:t>
      </w:r>
      <w:r w:rsidR="005B6496">
        <w:rPr>
          <w:rFonts w:ascii="Times New Roman" w:hAnsi="Times New Roman" w:cs="Times New Roman"/>
          <w:sz w:val="24"/>
          <w:szCs w:val="24"/>
          <w:lang w:val="en-US"/>
        </w:rPr>
        <w:t>XR</w:t>
      </w:r>
      <w:proofErr w:type="spellEnd"/>
      <w:r w:rsidR="00E50DE1">
        <w:rPr>
          <w:rFonts w:ascii="Times New Roman" w:hAnsi="Times New Roman" w:cs="Times New Roman"/>
          <w:sz w:val="24"/>
          <w:szCs w:val="24"/>
          <w:lang w:val="en-US"/>
        </w:rPr>
        <w:t xml:space="preserve"> (0.7mM NAD</w:t>
      </w:r>
      <w:r w:rsidR="00E50DE1" w:rsidRPr="00E50D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E50DE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B13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B6496">
        <w:rPr>
          <w:rFonts w:ascii="Times New Roman" w:hAnsi="Times New Roman" w:cs="Times New Roman"/>
          <w:sz w:val="24"/>
          <w:szCs w:val="24"/>
          <w:lang w:val="en-US"/>
        </w:rPr>
        <w:t>Blue dots (</w:t>
      </w:r>
      <w:r w:rsidR="005B6496" w:rsidRPr="005B6496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5B6496">
        <w:rPr>
          <w:rFonts w:ascii="Times New Roman" w:hAnsi="Times New Roman" w:cs="Times New Roman"/>
          <w:sz w:val="24"/>
          <w:szCs w:val="24"/>
          <w:lang w:val="en-US"/>
        </w:rPr>
        <w:t>)-2-phenylpropanal, orange dots (</w:t>
      </w:r>
      <w:r w:rsidR="005B6496" w:rsidRPr="005B6496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5B6496">
        <w:rPr>
          <w:rFonts w:ascii="Times New Roman" w:hAnsi="Times New Roman" w:cs="Times New Roman"/>
          <w:sz w:val="24"/>
          <w:szCs w:val="24"/>
          <w:lang w:val="en-US"/>
        </w:rPr>
        <w:t xml:space="preserve">)-2-phenylpropanol. </w:t>
      </w:r>
    </w:p>
    <w:p w14:paraId="2DE22D33" w14:textId="77777777" w:rsidR="00B90282" w:rsidRPr="00B90282" w:rsidRDefault="00B90282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FB3AC0" w14:textId="77777777" w:rsidR="00B90282" w:rsidRDefault="00B90282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62EAED" w14:textId="77777777" w:rsidR="00B90282" w:rsidRDefault="00B90282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C60557" w14:textId="77777777" w:rsidR="00B90282" w:rsidRDefault="00B90282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7FE358" w14:textId="77777777" w:rsidR="00B90282" w:rsidRDefault="00B90282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4E6433" w14:textId="77777777" w:rsidR="0092580F" w:rsidRDefault="0092580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bookmarkEnd w:id="1"/>
    <w:p w14:paraId="3CD5DC19" w14:textId="232D2472" w:rsidR="006511F3" w:rsidRPr="00AC631A" w:rsidRDefault="006511F3" w:rsidP="006511F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3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C6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iotransformation of </w:t>
      </w:r>
      <w:r w:rsidRPr="00963488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rac</w:t>
      </w:r>
      <w:r w:rsidR="00963488">
        <w:rPr>
          <w:rFonts w:ascii="Times New Roman" w:hAnsi="Times New Roman" w:cs="Times New Roman"/>
          <w:b/>
          <w:iCs/>
          <w:sz w:val="24"/>
          <w:szCs w:val="24"/>
          <w:lang w:val="en-GB"/>
        </w:rPr>
        <w:t>-</w:t>
      </w:r>
      <w:r w:rsidRPr="00AC631A">
        <w:rPr>
          <w:rFonts w:ascii="Times New Roman" w:hAnsi="Times New Roman" w:cs="Times New Roman"/>
          <w:b/>
          <w:iCs/>
          <w:sz w:val="24"/>
          <w:szCs w:val="24"/>
          <w:lang w:val="en-GB"/>
        </w:rPr>
        <w:t>2-phenylpropanal</w:t>
      </w:r>
    </w:p>
    <w:p w14:paraId="2F9C203F" w14:textId="77777777" w:rsidR="006511F3" w:rsidRPr="00AC631A" w:rsidRDefault="006511F3" w:rsidP="006511F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38DE8A1" w14:textId="15CD5FA0" w:rsidR="006511F3" w:rsidRDefault="006511F3" w:rsidP="00651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82348544"/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 xml:space="preserve">Table S1 (data for Figure </w:t>
      </w:r>
      <w:r w:rsidR="00EA1B2A">
        <w:rPr>
          <w:rFonts w:ascii="Times New Roman" w:hAnsi="Times New Roman" w:cs="Times New Roman"/>
          <w:i/>
          <w:sz w:val="24"/>
          <w:szCs w:val="24"/>
          <w:lang w:val="en-GB"/>
        </w:rPr>
        <w:t>2</w:t>
      </w: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bookmarkEnd w:id="2"/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Conversions and product </w:t>
      </w:r>
      <w:proofErr w:type="spellStart"/>
      <w:r w:rsidR="00BC36D3">
        <w:rPr>
          <w:rFonts w:ascii="Times New Roman" w:hAnsi="Times New Roman" w:cs="Times New Roman"/>
          <w:i/>
          <w:iCs/>
          <w:sz w:val="24"/>
          <w:szCs w:val="24"/>
          <w:lang w:val="en-US"/>
        </w:rPr>
        <w:t>ee</w:t>
      </w:r>
      <w:proofErr w:type="spellEnd"/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-values </w:t>
      </w:r>
      <w:r w:rsidR="00E2604A">
        <w:rPr>
          <w:rFonts w:ascii="Times New Roman" w:hAnsi="Times New Roman" w:cs="Times New Roman"/>
          <w:sz w:val="24"/>
          <w:szCs w:val="24"/>
          <w:lang w:val="en-GB"/>
        </w:rPr>
        <w:t xml:space="preserve">for the reduction 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of 100mM </w:t>
      </w:r>
      <w:r w:rsidRPr="00C363B6">
        <w:rPr>
          <w:rFonts w:ascii="Times New Roman" w:hAnsi="Times New Roman" w:cs="Times New Roman"/>
          <w:i/>
          <w:sz w:val="24"/>
          <w:szCs w:val="24"/>
          <w:lang w:val="en-GB"/>
        </w:rPr>
        <w:t>rac</w:t>
      </w:r>
      <w:r w:rsidR="00C363B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2-phenylpropanal </w:t>
      </w:r>
      <w:r w:rsidR="00E2604A">
        <w:rPr>
          <w:rFonts w:ascii="Times New Roman" w:hAnsi="Times New Roman" w:cs="Times New Roman"/>
          <w:sz w:val="24"/>
          <w:szCs w:val="24"/>
          <w:lang w:val="en-GB"/>
        </w:rPr>
        <w:t>using a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lyophilized </w:t>
      </w:r>
      <w:r w:rsidR="00E2604A">
        <w:rPr>
          <w:rFonts w:ascii="Times New Roman" w:hAnsi="Times New Roman" w:cs="Times New Roman"/>
          <w:sz w:val="24"/>
          <w:szCs w:val="24"/>
          <w:lang w:val="en-GB"/>
        </w:rPr>
        <w:t xml:space="preserve">and rehydrated 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whole-cell catalyst. Effects of catalyst form and </w:t>
      </w:r>
      <w:proofErr w:type="spellStart"/>
      <w:r w:rsidRPr="00AC631A">
        <w:rPr>
          <w:rFonts w:ascii="Times New Roman" w:hAnsi="Times New Roman" w:cs="Times New Roman"/>
          <w:sz w:val="24"/>
          <w:szCs w:val="24"/>
          <w:lang w:val="en-GB"/>
        </w:rPr>
        <w:t>loading</w:t>
      </w:r>
      <w:r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62236DD" w14:textId="77777777" w:rsidR="006511F3" w:rsidRPr="00AC631A" w:rsidRDefault="006511F3" w:rsidP="006511F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3905" w:type="pct"/>
        <w:tblLayout w:type="fixed"/>
        <w:tblLook w:val="04A0" w:firstRow="1" w:lastRow="0" w:firstColumn="1" w:lastColumn="0" w:noHBand="0" w:noVBand="1"/>
      </w:tblPr>
      <w:tblGrid>
        <w:gridCol w:w="2122"/>
        <w:gridCol w:w="1560"/>
        <w:gridCol w:w="1132"/>
        <w:gridCol w:w="2263"/>
      </w:tblGrid>
      <w:tr w:rsidR="004E7B9B" w:rsidRPr="00AC631A" w14:paraId="7BBE5FBA" w14:textId="77777777" w:rsidTr="004E7B9B">
        <w:tc>
          <w:tcPr>
            <w:tcW w:w="1499" w:type="pct"/>
            <w:shd w:val="clear" w:color="auto" w:fill="D9D9D9" w:themeFill="background1" w:themeFillShade="D9"/>
            <w:vAlign w:val="center"/>
          </w:tcPr>
          <w:p w14:paraId="299F95FA" w14:textId="77777777" w:rsidR="004E7B9B" w:rsidRPr="00AC631A" w:rsidRDefault="004E7B9B" w:rsidP="006D2D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-cell catalyst</w:t>
            </w:r>
          </w:p>
          <w:p w14:paraId="6A495B8E" w14:textId="77777777" w:rsidR="004E7B9B" w:rsidRPr="00AC631A" w:rsidRDefault="004E7B9B" w:rsidP="006D2D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AC6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AC631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DW</w:t>
            </w:r>
            <w:proofErr w:type="spellEnd"/>
            <w:r w:rsidRPr="00AC6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17C31016" w14:textId="77777777" w:rsidR="004E7B9B" w:rsidRPr="00AC631A" w:rsidRDefault="004E7B9B" w:rsidP="006D2D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Conversion</w:t>
            </w:r>
          </w:p>
          <w:p w14:paraId="314CEAD1" w14:textId="77777777" w:rsidR="004E7B9B" w:rsidRPr="00AC631A" w:rsidRDefault="004E7B9B" w:rsidP="006D2D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00" w:type="pct"/>
            <w:shd w:val="clear" w:color="auto" w:fill="D9D9D9" w:themeFill="background1" w:themeFillShade="D9"/>
            <w:vAlign w:val="center"/>
          </w:tcPr>
          <w:p w14:paraId="6ED9310F" w14:textId="6A94EA49" w:rsidR="004E7B9B" w:rsidRDefault="004E7B9B" w:rsidP="006D2D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D3C0430" w14:textId="77777777" w:rsidR="004E7B9B" w:rsidRPr="00AC631A" w:rsidRDefault="004E7B9B" w:rsidP="006D2D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99" w:type="pct"/>
            <w:shd w:val="clear" w:color="auto" w:fill="D9D9D9" w:themeFill="background1" w:themeFillShade="D9"/>
          </w:tcPr>
          <w:p w14:paraId="2279631B" w14:textId="77777777" w:rsidR="004E7B9B" w:rsidRPr="00AC631A" w:rsidRDefault="004E7B9B" w:rsidP="006D2D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  <w:p w14:paraId="25DBC918" w14:textId="77777777" w:rsidR="004E7B9B" w:rsidRPr="00AC631A" w:rsidRDefault="004E7B9B" w:rsidP="006D2D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(g</w:t>
            </w:r>
            <w:r w:rsidRPr="00AC63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bstrate</w:t>
            </w: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7B9B" w:rsidRPr="00AC631A" w14:paraId="30153418" w14:textId="77777777" w:rsidTr="004E7B9B">
        <w:tc>
          <w:tcPr>
            <w:tcW w:w="1499" w:type="pct"/>
          </w:tcPr>
          <w:p w14:paraId="516B63BF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pct"/>
          </w:tcPr>
          <w:p w14:paraId="345EA8EA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800" w:type="pct"/>
          </w:tcPr>
          <w:p w14:paraId="2E82EC1B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1599" w:type="pct"/>
          </w:tcPr>
          <w:p w14:paraId="6FA88C24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4E7B9B" w:rsidRPr="00AC631A" w14:paraId="177B1014" w14:textId="77777777" w:rsidTr="004E7B9B">
        <w:tc>
          <w:tcPr>
            <w:tcW w:w="1499" w:type="pct"/>
          </w:tcPr>
          <w:p w14:paraId="387C4FAA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2" w:type="pct"/>
          </w:tcPr>
          <w:p w14:paraId="39BF0836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800" w:type="pct"/>
          </w:tcPr>
          <w:p w14:paraId="70AAD1BC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599" w:type="pct"/>
          </w:tcPr>
          <w:p w14:paraId="643D1C7F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4E7B9B" w:rsidRPr="00AC631A" w14:paraId="635989FC" w14:textId="77777777" w:rsidTr="004E7B9B">
        <w:tc>
          <w:tcPr>
            <w:tcW w:w="1499" w:type="pct"/>
          </w:tcPr>
          <w:p w14:paraId="67247DDE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2" w:type="pct"/>
          </w:tcPr>
          <w:p w14:paraId="07E6972A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800" w:type="pct"/>
          </w:tcPr>
          <w:p w14:paraId="3441DC22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599" w:type="pct"/>
          </w:tcPr>
          <w:p w14:paraId="5DA6CED4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4E7B9B" w:rsidRPr="00AC631A" w14:paraId="60705D64" w14:textId="77777777" w:rsidTr="004E7B9B">
        <w:tc>
          <w:tcPr>
            <w:tcW w:w="1499" w:type="pct"/>
          </w:tcPr>
          <w:p w14:paraId="7D0F62C2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2" w:type="pct"/>
          </w:tcPr>
          <w:p w14:paraId="60C8F522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800" w:type="pct"/>
          </w:tcPr>
          <w:p w14:paraId="1870F06C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599" w:type="pct"/>
          </w:tcPr>
          <w:p w14:paraId="3FC41542" w14:textId="77777777" w:rsidR="004E7B9B" w:rsidRPr="00AC631A" w:rsidRDefault="004E7B9B" w:rsidP="006D2D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7BC9D685" w14:textId="6DECD20D" w:rsidR="006511F3" w:rsidRPr="00AC631A" w:rsidRDefault="006511F3" w:rsidP="00651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NAD</w:t>
      </w:r>
      <w:proofErr w:type="spellEnd"/>
      <w:r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concentration 6mM, reaction time 24h. Data are based on HPLC </w:t>
      </w:r>
      <w:r w:rsidR="008C0903">
        <w:rPr>
          <w:rFonts w:ascii="Times New Roman" w:hAnsi="Times New Roman" w:cs="Times New Roman"/>
          <w:sz w:val="24"/>
          <w:szCs w:val="24"/>
          <w:lang w:val="en-GB"/>
        </w:rPr>
        <w:t>measurements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937B97C" w14:textId="77777777" w:rsidR="006511F3" w:rsidRDefault="006511F3" w:rsidP="00651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D3859E" w14:textId="104DE1CD" w:rsidR="006511F3" w:rsidRDefault="006511F3" w:rsidP="00651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DC298D" w14:textId="11B550A7" w:rsidR="00963488" w:rsidRDefault="00963488" w:rsidP="00651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E3D00F" w14:textId="77777777" w:rsidR="00D04604" w:rsidRDefault="00D04604" w:rsidP="00651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350299" w14:textId="4075BEED" w:rsidR="00963488" w:rsidRPr="006B7E90" w:rsidRDefault="006B7E90" w:rsidP="0096348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drawing>
          <wp:inline distT="0" distB="0" distL="0" distR="0" wp14:anchorId="002A642A" wp14:editId="0EAF0F92">
            <wp:extent cx="4210050" cy="318955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155" cy="3195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6569B" w14:textId="77777777" w:rsidR="00D04604" w:rsidRDefault="00D04604" w:rsidP="0096348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72361F9" w14:textId="3DC14B7D" w:rsidR="00963488" w:rsidRPr="000419AD" w:rsidRDefault="00963488" w:rsidP="0096348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19AD">
        <w:rPr>
          <w:rFonts w:ascii="Times New Roman" w:hAnsi="Times New Roman" w:cs="Times New Roman"/>
          <w:i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(data in Table 3)</w:t>
      </w:r>
      <w:r w:rsidRPr="000419A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versions and product </w:t>
      </w:r>
      <w:proofErr w:type="spellStart"/>
      <w:r w:rsidR="00BC36D3">
        <w:rPr>
          <w:rFonts w:ascii="Times New Roman" w:hAnsi="Times New Roman" w:cs="Times New Roman"/>
          <w:i/>
          <w:iCs/>
          <w:sz w:val="24"/>
          <w:szCs w:val="24"/>
          <w:lang w:val="en-US"/>
        </w:rPr>
        <w:t>e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values </w:t>
      </w:r>
      <w:r w:rsidR="008C0903">
        <w:rPr>
          <w:rFonts w:ascii="Times New Roman" w:hAnsi="Times New Roman" w:cs="Times New Roman"/>
          <w:sz w:val="24"/>
          <w:szCs w:val="24"/>
          <w:lang w:val="en-GB"/>
        </w:rPr>
        <w:t xml:space="preserve">for the reduction </w:t>
      </w:r>
      <w:r w:rsidRPr="00D352AF">
        <w:rPr>
          <w:rFonts w:ascii="Times New Roman" w:hAnsi="Times New Roman" w:cs="Times New Roman"/>
          <w:sz w:val="24"/>
          <w:szCs w:val="24"/>
          <w:lang w:val="en-GB"/>
        </w:rPr>
        <w:t>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M</w:t>
      </w:r>
      <w:r w:rsidRPr="00D352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52AF">
        <w:rPr>
          <w:rFonts w:ascii="Times New Roman" w:hAnsi="Times New Roman" w:cs="Times New Roman"/>
          <w:i/>
          <w:sz w:val="24"/>
          <w:szCs w:val="24"/>
          <w:lang w:val="en-GB"/>
        </w:rPr>
        <w:t>rac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D352AF">
        <w:rPr>
          <w:rFonts w:ascii="Times New Roman" w:hAnsi="Times New Roman" w:cs="Times New Roman"/>
          <w:sz w:val="24"/>
          <w:szCs w:val="24"/>
          <w:lang w:val="en-GB"/>
        </w:rPr>
        <w:t>2-phenyl-propionaldehy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0903">
        <w:rPr>
          <w:rFonts w:ascii="Times New Roman" w:hAnsi="Times New Roman" w:cs="Times New Roman"/>
          <w:sz w:val="24"/>
          <w:szCs w:val="24"/>
          <w:lang w:val="en-GB"/>
        </w:rPr>
        <w:t>using a</w:t>
      </w:r>
      <w:r w:rsidRPr="00D352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yophilized</w:t>
      </w:r>
      <w:r w:rsidR="008C0903">
        <w:rPr>
          <w:rFonts w:ascii="Times New Roman" w:hAnsi="Times New Roman" w:cs="Times New Roman"/>
          <w:sz w:val="24"/>
          <w:szCs w:val="24"/>
          <w:lang w:val="en-GB"/>
        </w:rPr>
        <w:t xml:space="preserve"> and rehydra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52AF">
        <w:rPr>
          <w:rFonts w:ascii="Times New Roman" w:hAnsi="Times New Roman" w:cs="Times New Roman"/>
          <w:sz w:val="24"/>
          <w:szCs w:val="24"/>
          <w:lang w:val="en-GB"/>
        </w:rPr>
        <w:t xml:space="preserve">whole-cell catalyst. </w:t>
      </w:r>
      <w:r>
        <w:rPr>
          <w:rFonts w:ascii="Times New Roman" w:hAnsi="Times New Roman" w:cs="Times New Roman"/>
          <w:sz w:val="24"/>
          <w:szCs w:val="24"/>
          <w:lang w:val="en-GB"/>
        </w:rPr>
        <w:t>Effects of catalyst loading (</w:t>
      </w:r>
      <w:r w:rsidR="00E10783">
        <w:rPr>
          <w:rFonts w:ascii="Times New Roman" w:hAnsi="Times New Roman" w:cs="Times New Roman"/>
          <w:sz w:val="24"/>
          <w:szCs w:val="24"/>
          <w:lang w:val="en-GB"/>
        </w:rPr>
        <w:t>gr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ar 20g</w:t>
      </w:r>
      <w:r w:rsidRPr="00FC24F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DW</w:t>
      </w:r>
      <w:r>
        <w:rPr>
          <w:rFonts w:ascii="Times New Roman" w:hAnsi="Times New Roman" w:cs="Times New Roman"/>
          <w:sz w:val="24"/>
          <w:szCs w:val="24"/>
          <w:lang w:val="en-GB"/>
        </w:rPr>
        <w:t>/L, gr</w:t>
      </w:r>
      <w:r w:rsidR="00E10783">
        <w:rPr>
          <w:rFonts w:ascii="Times New Roman" w:hAnsi="Times New Roman" w:cs="Times New Roman"/>
          <w:sz w:val="24"/>
          <w:szCs w:val="24"/>
          <w:lang w:val="en-GB"/>
        </w:rPr>
        <w:t>e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ars 40g</w:t>
      </w:r>
      <w:r w:rsidRPr="00FC24F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DW</w:t>
      </w:r>
      <w:r>
        <w:rPr>
          <w:rFonts w:ascii="Times New Roman" w:hAnsi="Times New Roman" w:cs="Times New Roman"/>
          <w:sz w:val="24"/>
          <w:szCs w:val="24"/>
          <w:lang w:val="en-GB"/>
        </w:rPr>
        <w:t>/L), coenzyme concentration (NAD</w:t>
      </w:r>
      <w:r w:rsidRPr="00FC24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3-14 mM). </w:t>
      </w:r>
      <w:r w:rsidR="008C0903">
        <w:rPr>
          <w:rFonts w:ascii="Times New Roman" w:hAnsi="Times New Roman" w:cs="Times New Roman"/>
          <w:sz w:val="24"/>
          <w:szCs w:val="24"/>
          <w:lang w:val="en-US"/>
        </w:rPr>
        <w:t>The r</w:t>
      </w:r>
      <w:r w:rsidRPr="00184008">
        <w:rPr>
          <w:rFonts w:ascii="Times New Roman" w:hAnsi="Times New Roman" w:cs="Times New Roman"/>
          <w:sz w:val="24"/>
          <w:szCs w:val="24"/>
          <w:lang w:val="en-US"/>
        </w:rPr>
        <w:t xml:space="preserve">eaction time </w:t>
      </w:r>
      <w:r w:rsidR="008C0903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184008">
        <w:rPr>
          <w:rFonts w:ascii="Times New Roman" w:hAnsi="Times New Roman" w:cs="Times New Roman"/>
          <w:sz w:val="24"/>
          <w:szCs w:val="24"/>
          <w:lang w:val="en-US"/>
        </w:rPr>
        <w:t>48 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58D7">
        <w:rPr>
          <w:rFonts w:ascii="Times New Roman" w:hAnsi="Times New Roman" w:cs="Times New Roman"/>
          <w:sz w:val="24"/>
          <w:szCs w:val="24"/>
          <w:lang w:val="en-US"/>
        </w:rPr>
        <w:t>Data are based on HPLC measurem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16C69CC" w14:textId="77777777" w:rsidR="00963488" w:rsidRPr="00963488" w:rsidRDefault="00963488" w:rsidP="00651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815F62" w14:textId="77777777" w:rsidR="006511F3" w:rsidRDefault="006511F3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1B49ED" w14:textId="77777777" w:rsidR="00963488" w:rsidRDefault="0096348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EE26A33" w14:textId="3B79D154" w:rsidR="00AA50D0" w:rsidRPr="00AC631A" w:rsidRDefault="006511F3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4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547480" w:rsidRPr="00AC6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versed phase chiral HPLC</w:t>
      </w:r>
    </w:p>
    <w:p w14:paraId="5F10FAF8" w14:textId="77777777" w:rsidR="00AC631A" w:rsidRDefault="00AC631A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78F122" w14:textId="49355163" w:rsidR="00547480" w:rsidRPr="00AC631A" w:rsidRDefault="00286B45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Separation of main products and by-products </w:t>
      </w:r>
      <w:r w:rsidR="00CD2C78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HPLC (</w:t>
      </w:r>
      <w:proofErr w:type="spellStart"/>
      <w:r w:rsidRPr="00AC631A">
        <w:rPr>
          <w:rFonts w:ascii="Times New Roman" w:hAnsi="Times New Roman" w:cs="Times New Roman"/>
          <w:sz w:val="24"/>
          <w:szCs w:val="24"/>
          <w:lang w:val="en-GB"/>
        </w:rPr>
        <w:t>Chiralpak</w:t>
      </w:r>
      <w:proofErr w:type="spellEnd"/>
      <w:r w:rsidRPr="00AC631A">
        <w:rPr>
          <w:rFonts w:ascii="Times New Roman" w:hAnsi="Times New Roman" w:cs="Times New Roman"/>
          <w:sz w:val="24"/>
          <w:szCs w:val="24"/>
          <w:lang w:val="en-GB"/>
        </w:rPr>
        <w:t>® AD-RH column from Daicel, mobile phase 25% acetonitrile in ddH</w:t>
      </w:r>
      <w:r w:rsidRPr="00FB131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O, 40°C). </w:t>
      </w:r>
    </w:p>
    <w:p w14:paraId="1FC7748E" w14:textId="77777777" w:rsidR="00286B45" w:rsidRDefault="00286B45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CF1ED6" w14:textId="77777777" w:rsidR="00A5135C" w:rsidRPr="00AC631A" w:rsidRDefault="00A5135C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DEDADF" w14:textId="77777777" w:rsidR="00547480" w:rsidRPr="00AC631A" w:rsidRDefault="00286B45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0566BDA6" wp14:editId="518645EC">
            <wp:extent cx="5904000" cy="2289600"/>
            <wp:effectExtent l="19050" t="19050" r="20955" b="158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688" t="20778" r="3572" b="14198"/>
                    <a:stretch/>
                  </pic:blipFill>
                  <pic:spPr bwMode="auto">
                    <a:xfrm>
                      <a:off x="0" y="0"/>
                      <a:ext cx="5904000" cy="2289600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chemeClr val="bg1">
                          <a:lumMod val="50000"/>
                        </a:scheme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7F82C4" w14:textId="77777777" w:rsidR="00AC631A" w:rsidRDefault="00AC631A" w:rsidP="00AC631A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3FC8664E" w14:textId="45F57F6C" w:rsidR="00290A5E" w:rsidRPr="00AC631A" w:rsidRDefault="00286B45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Figure S</w:t>
      </w:r>
      <w:r w:rsidR="000419AD">
        <w:rPr>
          <w:rFonts w:ascii="Times New Roman" w:hAnsi="Times New Roman" w:cs="Times New Roman"/>
          <w:i/>
          <w:sz w:val="24"/>
          <w:szCs w:val="24"/>
          <w:lang w:val="en-GB"/>
        </w:rPr>
        <w:t>3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D010A">
        <w:rPr>
          <w:rFonts w:ascii="Times New Roman" w:hAnsi="Times New Roman" w:cs="Times New Roman"/>
          <w:sz w:val="24"/>
          <w:szCs w:val="24"/>
          <w:lang w:val="en-GB"/>
        </w:rPr>
        <w:t xml:space="preserve">Overlay of 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HPLC traces for </w:t>
      </w:r>
      <w:r w:rsidR="005B42ED" w:rsidRPr="002F7553">
        <w:rPr>
          <w:rFonts w:ascii="Times New Roman" w:hAnsi="Times New Roman" w:cs="Times New Roman"/>
          <w:i/>
          <w:sz w:val="24"/>
          <w:szCs w:val="24"/>
          <w:lang w:val="en-GB"/>
        </w:rPr>
        <w:t>rac</w:t>
      </w:r>
      <w:r w:rsidR="005B42ED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-2-phenylpropanal (1), acetophenone (2), </w:t>
      </w:r>
      <w:r w:rsidR="002F7553" w:rsidRPr="002F7553">
        <w:rPr>
          <w:rFonts w:ascii="Times New Roman" w:hAnsi="Times New Roman" w:cs="Times New Roman"/>
          <w:i/>
          <w:sz w:val="24"/>
          <w:szCs w:val="24"/>
          <w:lang w:val="en-GB"/>
        </w:rPr>
        <w:t>rac</w:t>
      </w:r>
      <w:r w:rsidR="002F7553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5B42ED" w:rsidRPr="00846409">
        <w:rPr>
          <w:rFonts w:ascii="Times New Roman" w:hAnsi="Times New Roman" w:cs="Times New Roman"/>
          <w:sz w:val="24"/>
          <w:szCs w:val="24"/>
          <w:lang w:val="en-GB"/>
        </w:rPr>
        <w:t>1-phenylethanol</w:t>
      </w:r>
      <w:r w:rsidR="005B42ED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(3), 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="00290A5E" w:rsidRPr="00AC631A">
        <w:rPr>
          <w:rFonts w:ascii="Times New Roman" w:hAnsi="Times New Roman" w:cs="Times New Roman"/>
          <w:i/>
          <w:sz w:val="24"/>
          <w:szCs w:val="24"/>
          <w:lang w:val="en-GB"/>
        </w:rPr>
        <w:t>R,S</w:t>
      </w:r>
      <w:proofErr w:type="gramEnd"/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>)-</w:t>
      </w:r>
      <w:r w:rsidR="005B42ED" w:rsidRPr="00AC631A">
        <w:rPr>
          <w:rFonts w:ascii="Times New Roman" w:hAnsi="Times New Roman" w:cs="Times New Roman"/>
          <w:sz w:val="24"/>
          <w:szCs w:val="24"/>
          <w:lang w:val="en-GB"/>
        </w:rPr>
        <w:t>2-phenylpropanol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(4)</w:t>
      </w:r>
      <w:r w:rsidR="005B42ED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>reaction</w:t>
      </w:r>
      <w:r w:rsidR="005B42ED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buffer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with NAD</w:t>
      </w:r>
      <w:r w:rsidR="00290A5E"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(5)</w:t>
      </w:r>
      <w:r w:rsidR="005B42ED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>reaction buffer (6),</w:t>
      </w:r>
      <w:r w:rsidR="005B42ED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>bioreduction</w:t>
      </w:r>
      <w:proofErr w:type="spellEnd"/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sample</w:t>
      </w:r>
      <w:r w:rsidR="004B57C2">
        <w:rPr>
          <w:rFonts w:ascii="Times New Roman" w:hAnsi="Times New Roman" w:cs="Times New Roman"/>
          <w:sz w:val="24"/>
          <w:szCs w:val="24"/>
          <w:lang w:val="en-GB"/>
        </w:rPr>
        <w:t xml:space="preserve"> from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1M 2-phenylpropanal reacted with 40g</w:t>
      </w:r>
      <w:r w:rsidR="00290A5E" w:rsidRPr="00AC631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DW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>/L and 6mM NAD</w:t>
      </w:r>
      <w:r w:rsidR="00290A5E"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B42ED" w:rsidRPr="00AC631A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290A5E" w:rsidRPr="00AC631A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60994A8" w14:textId="77777777" w:rsidR="00547480" w:rsidRPr="00AC631A" w:rsidRDefault="00547480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8787B6" w14:textId="77777777" w:rsidR="006511F3" w:rsidRDefault="006511F3" w:rsidP="00AC631A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45BD058" w14:textId="60E7113C" w:rsidR="00336270" w:rsidRPr="00AC631A" w:rsidRDefault="00336270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Hlk82348971"/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Table S</w:t>
      </w:r>
      <w:r w:rsidR="006511F3">
        <w:rPr>
          <w:rFonts w:ascii="Times New Roman" w:hAnsi="Times New Roman" w:cs="Times New Roman"/>
          <w:i/>
          <w:sz w:val="24"/>
          <w:szCs w:val="24"/>
          <w:lang w:val="en-GB"/>
        </w:rPr>
        <w:t>2</w:t>
      </w: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data corresponding to Figure S</w:t>
      </w:r>
      <w:r w:rsidR="00526F49">
        <w:rPr>
          <w:rFonts w:ascii="Times New Roman" w:hAnsi="Times New Roman" w:cs="Times New Roman"/>
          <w:i/>
          <w:sz w:val="24"/>
          <w:szCs w:val="24"/>
          <w:lang w:val="en-GB"/>
        </w:rPr>
        <w:t>3</w:t>
      </w: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bookmarkEnd w:id="3"/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Retention times </w:t>
      </w:r>
      <w:r w:rsidR="004B57C2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4B57C2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main products and by-products on reversed</w:t>
      </w:r>
      <w:r w:rsidR="0075573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phase chiral HPLC. </w:t>
      </w:r>
    </w:p>
    <w:p w14:paraId="6154A2F3" w14:textId="77777777" w:rsidR="00336270" w:rsidRPr="00AC631A" w:rsidRDefault="00336270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5807" w:type="dxa"/>
        <w:tblLayout w:type="fixed"/>
        <w:tblLook w:val="04A0" w:firstRow="1" w:lastRow="0" w:firstColumn="1" w:lastColumn="0" w:noHBand="0" w:noVBand="1"/>
      </w:tblPr>
      <w:tblGrid>
        <w:gridCol w:w="2689"/>
        <w:gridCol w:w="3118"/>
      </w:tblGrid>
      <w:tr w:rsidR="00336270" w:rsidRPr="00AC631A" w14:paraId="60F92D61" w14:textId="77777777" w:rsidTr="00336270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06FC1C19" w14:textId="77777777" w:rsidR="00336270" w:rsidRPr="00AC631A" w:rsidRDefault="00336270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te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10CE9A11" w14:textId="77777777" w:rsidR="00336270" w:rsidRPr="00AC631A" w:rsidRDefault="00336270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C631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etention time (min)</w:t>
            </w:r>
          </w:p>
        </w:tc>
      </w:tr>
      <w:tr w:rsidR="00336270" w:rsidRPr="00AC631A" w14:paraId="6E7CD04D" w14:textId="77777777" w:rsidTr="00336270">
        <w:tc>
          <w:tcPr>
            <w:tcW w:w="2689" w:type="dxa"/>
          </w:tcPr>
          <w:p w14:paraId="524ECCB6" w14:textId="77777777" w:rsidR="00336270" w:rsidRPr="00AC631A" w:rsidRDefault="00336270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7B9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ac</w:t>
            </w:r>
            <w:r w:rsidRPr="00AC6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-Phenylpropanal</w:t>
            </w:r>
          </w:p>
        </w:tc>
        <w:tc>
          <w:tcPr>
            <w:tcW w:w="3118" w:type="dxa"/>
          </w:tcPr>
          <w:p w14:paraId="3410403A" w14:textId="77777777" w:rsidR="00336270" w:rsidRPr="00AC631A" w:rsidRDefault="00336270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broad peak, not applicable</w:t>
            </w:r>
          </w:p>
        </w:tc>
      </w:tr>
      <w:tr w:rsidR="00336270" w:rsidRPr="00AC631A" w14:paraId="14AA887F" w14:textId="77777777" w:rsidTr="00336270">
        <w:tc>
          <w:tcPr>
            <w:tcW w:w="2689" w:type="dxa"/>
          </w:tcPr>
          <w:p w14:paraId="45501501" w14:textId="77777777" w:rsidR="00336270" w:rsidRPr="00AC631A" w:rsidRDefault="00336270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631A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)-2-Phenylpropanol</w:t>
            </w:r>
          </w:p>
        </w:tc>
        <w:tc>
          <w:tcPr>
            <w:tcW w:w="3118" w:type="dxa"/>
          </w:tcPr>
          <w:p w14:paraId="2C42AB18" w14:textId="10DCCEDA" w:rsidR="00336270" w:rsidRPr="00AC631A" w:rsidRDefault="000B16C6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336270" w:rsidRPr="00AC631A" w14:paraId="1D04E2DC" w14:textId="77777777" w:rsidTr="00336270">
        <w:tc>
          <w:tcPr>
            <w:tcW w:w="2689" w:type="dxa"/>
          </w:tcPr>
          <w:p w14:paraId="6D431C44" w14:textId="77777777" w:rsidR="00336270" w:rsidRPr="00AC631A" w:rsidRDefault="00336270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631A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)-2-Phenylpropanol</w:t>
            </w:r>
          </w:p>
        </w:tc>
        <w:tc>
          <w:tcPr>
            <w:tcW w:w="3118" w:type="dxa"/>
          </w:tcPr>
          <w:p w14:paraId="42A05C62" w14:textId="77777777" w:rsidR="00336270" w:rsidRPr="00AC631A" w:rsidRDefault="000B16C6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336270" w:rsidRPr="00AC631A" w14:paraId="2D3B9C86" w14:textId="77777777" w:rsidTr="00336270">
        <w:tc>
          <w:tcPr>
            <w:tcW w:w="2689" w:type="dxa"/>
          </w:tcPr>
          <w:p w14:paraId="5F7FE1CB" w14:textId="77777777" w:rsidR="00336270" w:rsidRPr="00AC631A" w:rsidRDefault="00336270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</w:p>
        </w:tc>
        <w:tc>
          <w:tcPr>
            <w:tcW w:w="3118" w:type="dxa"/>
          </w:tcPr>
          <w:p w14:paraId="48061AB6" w14:textId="77777777" w:rsidR="00336270" w:rsidRPr="00AC631A" w:rsidRDefault="000B16C6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336270" w:rsidRPr="00AC631A" w14:paraId="5C55A9F9" w14:textId="77777777" w:rsidTr="00336270">
        <w:tc>
          <w:tcPr>
            <w:tcW w:w="2689" w:type="dxa"/>
          </w:tcPr>
          <w:p w14:paraId="62F08370" w14:textId="7C437C78" w:rsidR="00336270" w:rsidRPr="00846409" w:rsidRDefault="00B216A5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7B9B">
              <w:rPr>
                <w:rFonts w:ascii="Times New Roman" w:hAnsi="Times New Roman" w:cs="Times New Roman"/>
                <w:i/>
                <w:sz w:val="24"/>
                <w:szCs w:val="24"/>
              </w:rPr>
              <w:t>rac</w:t>
            </w:r>
            <w:r w:rsidRPr="008464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6409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336270" w:rsidRPr="00846409">
              <w:rPr>
                <w:rFonts w:ascii="Times New Roman" w:hAnsi="Times New Roman" w:cs="Times New Roman"/>
                <w:sz w:val="24"/>
                <w:szCs w:val="24"/>
              </w:rPr>
              <w:t>Phenylethanol</w:t>
            </w:r>
          </w:p>
        </w:tc>
        <w:tc>
          <w:tcPr>
            <w:tcW w:w="3118" w:type="dxa"/>
          </w:tcPr>
          <w:p w14:paraId="3FEF59D2" w14:textId="1BD407CD" w:rsidR="00336270" w:rsidRPr="00846409" w:rsidRDefault="000B16C6" w:rsidP="00AC6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40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B216A5" w:rsidRPr="008464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6409">
              <w:rPr>
                <w:rFonts w:ascii="Times New Roman" w:hAnsi="Times New Roman" w:cs="Times New Roman"/>
                <w:sz w:val="24"/>
                <w:szCs w:val="24"/>
              </w:rPr>
              <w:t>no separation</w:t>
            </w:r>
            <w:r w:rsidR="00B216A5" w:rsidRPr="008464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D66A9BF" w14:textId="77777777" w:rsidR="00A5135C" w:rsidRDefault="00A5135C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86DDEC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8B23B03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3EE394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03D948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2AA35C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99E9A2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6F696F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E7BD29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1F5C59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977839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CD78C7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70FE4D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626B7E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6B1BFB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988B69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94DF63" w14:textId="77777777" w:rsidR="00C36100" w:rsidRDefault="00C36100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F22EF3" w14:textId="60292C49" w:rsidR="00A5135C" w:rsidRPr="00A5135C" w:rsidRDefault="006511F3" w:rsidP="00A513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5135C" w:rsidRPr="00A5135C">
        <w:rPr>
          <w:rFonts w:ascii="Times New Roman" w:hAnsi="Times New Roman" w:cs="Times New Roman"/>
          <w:b/>
          <w:sz w:val="24"/>
          <w:szCs w:val="24"/>
          <w:lang w:val="en-GB"/>
        </w:rPr>
        <w:t>Chiral GC-FID</w:t>
      </w:r>
    </w:p>
    <w:p w14:paraId="00FFFFAA" w14:textId="77777777" w:rsidR="00A5135C" w:rsidRPr="00A5135C" w:rsidRDefault="004D010A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35468D" wp14:editId="41E06491">
                <wp:simplePos x="0" y="0"/>
                <wp:positionH relativeFrom="column">
                  <wp:posOffset>4007485</wp:posOffset>
                </wp:positionH>
                <wp:positionV relativeFrom="paragraph">
                  <wp:posOffset>161925</wp:posOffset>
                </wp:positionV>
                <wp:extent cx="1266825" cy="266700"/>
                <wp:effectExtent l="0" t="0" r="4445" b="3810"/>
                <wp:wrapNone/>
                <wp:docPr id="95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682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BAEE1D" w14:textId="77777777" w:rsidR="00AA2707" w:rsidRPr="009B59B7" w:rsidRDefault="00AA2707" w:rsidP="00AA2707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(S</w:t>
                            </w:r>
                            <w:r w:rsidRPr="009B59B7">
                              <w:rPr>
                                <w:i/>
                                <w:sz w:val="18"/>
                                <w:szCs w:val="18"/>
                              </w:rPr>
                              <w:t>)-</w:t>
                            </w:r>
                            <w:r w:rsidRPr="009B59B7">
                              <w:rPr>
                                <w:sz w:val="18"/>
                                <w:szCs w:val="18"/>
                              </w:rPr>
                              <w:t>2-phenylpropanol</w:t>
                            </w:r>
                          </w:p>
                          <w:p w14:paraId="774D8A2D" w14:textId="77777777" w:rsidR="00AA2707" w:rsidRPr="009B59B7" w:rsidRDefault="00AA2707" w:rsidP="00AA270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35468D"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left:0;text-align:left;margin-left:315.55pt;margin-top:12.75pt;width:99.7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" filled="f" stroked="f">
                <v:textbox>
                  <w:txbxContent>
                    <w:p w14:paraId="2DBAEE1D" w14:textId="77777777" w:rsidR="00AA2707" w:rsidRPr="009B59B7" w:rsidRDefault="00AA2707" w:rsidP="00AA2707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(S</w:t>
                      </w:r>
                      <w:r w:rsidRPr="009B59B7">
                        <w:rPr>
                          <w:i/>
                          <w:sz w:val="18"/>
                          <w:szCs w:val="18"/>
                        </w:rPr>
                        <w:t>)-</w:t>
                      </w:r>
                      <w:r w:rsidRPr="009B59B7">
                        <w:rPr>
                          <w:sz w:val="18"/>
                          <w:szCs w:val="18"/>
                        </w:rPr>
                        <w:t>2-phenylpropanol</w:t>
                      </w:r>
                    </w:p>
                    <w:p w14:paraId="774D8A2D" w14:textId="77777777" w:rsidR="00AA2707" w:rsidRPr="009B59B7" w:rsidRDefault="00AA2707" w:rsidP="00AA2707"/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AA2707" w14:paraId="2D34B057" w14:textId="77777777" w:rsidTr="00AA2707">
        <w:tc>
          <w:tcPr>
            <w:tcW w:w="9072" w:type="dxa"/>
          </w:tcPr>
          <w:p w14:paraId="77FFD8FF" w14:textId="1D3D2271" w:rsidR="00AA2707" w:rsidRPr="00204B79" w:rsidRDefault="004D010A" w:rsidP="00050EB1">
            <w:pPr>
              <w:tabs>
                <w:tab w:val="left" w:pos="979"/>
              </w:tabs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87EE43E" wp14:editId="17070900">
                      <wp:simplePos x="0" y="0"/>
                      <wp:positionH relativeFrom="column">
                        <wp:posOffset>3093085</wp:posOffset>
                      </wp:positionH>
                      <wp:positionV relativeFrom="paragraph">
                        <wp:posOffset>875665</wp:posOffset>
                      </wp:positionV>
                      <wp:extent cx="1510665" cy="266700"/>
                      <wp:effectExtent l="0" t="0" r="0" b="0"/>
                      <wp:wrapNone/>
                      <wp:docPr id="2" name="Text Box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1066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DE3EE63" w14:textId="77777777" w:rsidR="004D010A" w:rsidRPr="009B59B7" w:rsidRDefault="004D010A" w:rsidP="004D010A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(R</w:t>
                                  </w:r>
                                  <w:r w:rsidRPr="009B59B7"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)-</w:t>
                                  </w:r>
                                  <w:r w:rsidRPr="009B59B7">
                                    <w:rPr>
                                      <w:sz w:val="18"/>
                                      <w:szCs w:val="18"/>
                                    </w:rPr>
                                    <w:t>2-phenylpropanol</w:t>
                                  </w:r>
                                </w:p>
                                <w:p w14:paraId="6C3D23B4" w14:textId="77777777" w:rsidR="004D010A" w:rsidRPr="009B59B7" w:rsidRDefault="004D010A" w:rsidP="004D010A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7EE43E" id="_x0000_s1027" type="#_x0000_t202" style="position:absolute;left:0;text-align:left;margin-left:243.55pt;margin-top:68.95pt;width:118.95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" filled="f" stroked="f">
                      <v:textbox>
                        <w:txbxContent>
                          <w:p w14:paraId="3DE3EE63" w14:textId="77777777" w:rsidR="004D010A" w:rsidRPr="009B59B7" w:rsidRDefault="004D010A" w:rsidP="004D010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(R</w:t>
                            </w:r>
                            <w:r w:rsidRPr="009B59B7">
                              <w:rPr>
                                <w:i/>
                                <w:sz w:val="18"/>
                                <w:szCs w:val="18"/>
                              </w:rPr>
                              <w:t>)-</w:t>
                            </w:r>
                            <w:r w:rsidRPr="009B59B7">
                              <w:rPr>
                                <w:sz w:val="18"/>
                                <w:szCs w:val="18"/>
                              </w:rPr>
                              <w:t>2-phenylpropanol</w:t>
                            </w:r>
                          </w:p>
                          <w:p w14:paraId="6C3D23B4" w14:textId="77777777" w:rsidR="004D010A" w:rsidRPr="009B59B7" w:rsidRDefault="004D010A" w:rsidP="004D010A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3F0FCC0" wp14:editId="4F1D0A9F">
                      <wp:simplePos x="0" y="0"/>
                      <wp:positionH relativeFrom="column">
                        <wp:posOffset>1094740</wp:posOffset>
                      </wp:positionH>
                      <wp:positionV relativeFrom="paragraph">
                        <wp:posOffset>773430</wp:posOffset>
                      </wp:positionV>
                      <wp:extent cx="142875" cy="447675"/>
                      <wp:effectExtent l="0" t="0" r="28575" b="28575"/>
                      <wp:wrapNone/>
                      <wp:docPr id="93" name="AutoShap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16200000" flipV="1">
                                <a:off x="0" y="0"/>
                                <a:ext cx="142875" cy="447675"/>
                              </a:xfrm>
                              <a:prstGeom prst="rightBrace">
                                <a:avLst>
                                  <a:gd name="adj1" fmla="val 26111"/>
                                  <a:gd name="adj2" fmla="val 49995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65D7F07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utoShape 53" o:spid="_x0000_s1026" type="#_x0000_t88" style="position:absolute;margin-left:86.2pt;margin-top:60.9pt;width:11.25pt;height:35.25pt;rotation:90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" adj=",10799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82D4A6F" wp14:editId="6C8D418A">
                      <wp:simplePos x="0" y="0"/>
                      <wp:positionH relativeFrom="column">
                        <wp:posOffset>645160</wp:posOffset>
                      </wp:positionH>
                      <wp:positionV relativeFrom="paragraph">
                        <wp:posOffset>748665</wp:posOffset>
                      </wp:positionV>
                      <wp:extent cx="1285875" cy="266700"/>
                      <wp:effectExtent l="0" t="0" r="4445" b="3810"/>
                      <wp:wrapNone/>
                      <wp:docPr id="94" name="Text Box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8587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BEBCD4" w14:textId="77777777" w:rsidR="00AA2707" w:rsidRPr="009B59B7" w:rsidRDefault="00AA2707" w:rsidP="00AA2707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9B59B7"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c</w:t>
                                  </w:r>
                                  <w:r w:rsidRPr="009B59B7">
                                    <w:rPr>
                                      <w:sz w:val="18"/>
                                      <w:szCs w:val="18"/>
                                    </w:rPr>
                                    <w:t>-2-phenylpropana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2D4A6F" id="Text Box 50" o:spid="_x0000_s1028" type="#_x0000_t202" style="position:absolute;left:0;text-align:left;margin-left:50.8pt;margin-top:58.95pt;width:101.25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tNLvAIAAMI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" filled="f" stroked="f">
                      <v:textbox>
                        <w:txbxContent>
                          <w:p w14:paraId="21BEBCD4" w14:textId="77777777" w:rsidR="00AA2707" w:rsidRPr="009B59B7" w:rsidRDefault="00AA2707" w:rsidP="00AA2707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</w:t>
                            </w:r>
                            <w:r w:rsidRPr="009B59B7">
                              <w:rPr>
                                <w:i/>
                                <w:sz w:val="18"/>
                                <w:szCs w:val="18"/>
                              </w:rPr>
                              <w:t>ac</w:t>
                            </w:r>
                            <w:r w:rsidRPr="009B59B7">
                              <w:rPr>
                                <w:sz w:val="18"/>
                                <w:szCs w:val="18"/>
                              </w:rPr>
                              <w:t>-2-phenylpropa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2183456" wp14:editId="759C7B9D">
                      <wp:simplePos x="0" y="0"/>
                      <wp:positionH relativeFrom="column">
                        <wp:posOffset>570865</wp:posOffset>
                      </wp:positionH>
                      <wp:positionV relativeFrom="paragraph">
                        <wp:posOffset>710565</wp:posOffset>
                      </wp:positionV>
                      <wp:extent cx="9525" cy="342900"/>
                      <wp:effectExtent l="38100" t="0" r="66675" b="57150"/>
                      <wp:wrapNone/>
                      <wp:docPr id="97" name="AutoShap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525" cy="342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BED8A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54" o:spid="_x0000_s1026" type="#_x0000_t32" style="position:absolute;margin-left:44.95pt;margin-top:55.95pt;width:.75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F3F34F8" wp14:editId="06DFCD1D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477520</wp:posOffset>
                      </wp:positionV>
                      <wp:extent cx="885825" cy="266700"/>
                      <wp:effectExtent l="0" t="0" r="0" b="0"/>
                      <wp:wrapNone/>
                      <wp:docPr id="98" name="Text Box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858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2B5ED4" w14:textId="77777777" w:rsidR="00AA2707" w:rsidRPr="009B59B7" w:rsidRDefault="00AA2707" w:rsidP="00AA2707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B59B7">
                                    <w:rPr>
                                      <w:sz w:val="18"/>
                                      <w:szCs w:val="18"/>
                                    </w:rPr>
                                    <w:t>Acetophenon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3F34F8" id="Text Box 49" o:spid="_x0000_s1029" type="#_x0000_t202" style="position:absolute;left:0;text-align:left;margin-left:21.05pt;margin-top:37.6pt;width:69.7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" filled="f" stroked="f">
                      <v:textbox>
                        <w:txbxContent>
                          <w:p w14:paraId="2C2B5ED4" w14:textId="77777777" w:rsidR="00AA2707" w:rsidRPr="009B59B7" w:rsidRDefault="00AA2707" w:rsidP="00AA2707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B59B7">
                              <w:rPr>
                                <w:sz w:val="18"/>
                                <w:szCs w:val="18"/>
                              </w:rPr>
                              <w:t>Acetophenon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A2707" w:rsidRPr="00204B7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zh-CN"/>
              </w:rPr>
              <w:drawing>
                <wp:inline distT="0" distB="0" distL="0" distR="0" wp14:anchorId="270452AE" wp14:editId="4D5F04D8">
                  <wp:extent cx="5792400" cy="1454400"/>
                  <wp:effectExtent l="0" t="0" r="0" b="0"/>
                  <wp:docPr id="10" name="Grafik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8" cstate="print"/>
                          <a:srcRect l="25417" t="58412" r="2500" b="12473"/>
                          <a:stretch/>
                        </pic:blipFill>
                        <pic:spPr bwMode="auto">
                          <a:xfrm>
                            <a:off x="0" y="0"/>
                            <a:ext cx="5792400" cy="1454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5DC8CE" w14:textId="5DD73BFB" w:rsidR="00AA2707" w:rsidRPr="00AC631A" w:rsidRDefault="00AA2707" w:rsidP="00AA27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Figure S</w:t>
      </w:r>
      <w:r w:rsidR="000419AD">
        <w:rPr>
          <w:rFonts w:ascii="Times New Roman" w:hAnsi="Times New Roman" w:cs="Times New Roman"/>
          <w:i/>
          <w:sz w:val="24"/>
          <w:szCs w:val="24"/>
          <w:lang w:val="en-GB"/>
        </w:rPr>
        <w:t>4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D010A">
        <w:rPr>
          <w:rFonts w:ascii="Times New Roman" w:hAnsi="Times New Roman" w:cs="Times New Roman"/>
          <w:sz w:val="24"/>
          <w:szCs w:val="24"/>
          <w:lang w:val="en-GB"/>
        </w:rPr>
        <w:t>GC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traces for </w:t>
      </w:r>
      <w:proofErr w:type="spellStart"/>
      <w:r w:rsidR="002B1DC5">
        <w:rPr>
          <w:rFonts w:ascii="Times New Roman" w:hAnsi="Times New Roman" w:cs="Times New Roman"/>
          <w:sz w:val="24"/>
          <w:szCs w:val="24"/>
          <w:lang w:val="en-GB"/>
        </w:rPr>
        <w:t>bioreduction</w:t>
      </w:r>
      <w:proofErr w:type="spellEnd"/>
      <w:r w:rsidR="002B1DC5">
        <w:rPr>
          <w:rFonts w:ascii="Times New Roman" w:hAnsi="Times New Roman" w:cs="Times New Roman"/>
          <w:sz w:val="24"/>
          <w:szCs w:val="24"/>
          <w:lang w:val="en-GB"/>
        </w:rPr>
        <w:t xml:space="preserve"> replicates (N=6) of 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1M 2-phenylpropanal reacted with 40g</w:t>
      </w:r>
      <w:r w:rsidRPr="00AC631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DW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/L and 6mM NAD</w:t>
      </w:r>
      <w:r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DED6072" w14:textId="77777777" w:rsidR="00AA2707" w:rsidRPr="00AC631A" w:rsidRDefault="00AA2707" w:rsidP="00AA27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99FEE9" w14:textId="77777777" w:rsidR="00AA2707" w:rsidRPr="00AC631A" w:rsidRDefault="00AA2707" w:rsidP="00AA270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CD4F01C" w14:textId="008EBE76" w:rsidR="00AA2707" w:rsidRPr="00AC631A" w:rsidRDefault="00AA2707" w:rsidP="00AA27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Table S</w:t>
      </w:r>
      <w:r w:rsidR="004D010A">
        <w:rPr>
          <w:rFonts w:ascii="Times New Roman" w:hAnsi="Times New Roman" w:cs="Times New Roman"/>
          <w:i/>
          <w:sz w:val="24"/>
          <w:szCs w:val="24"/>
          <w:lang w:val="en-GB"/>
        </w:rPr>
        <w:t>3</w:t>
      </w: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data corresponding to Figure S</w:t>
      </w:r>
      <w:r w:rsidR="00526F49">
        <w:rPr>
          <w:rFonts w:ascii="Times New Roman" w:hAnsi="Times New Roman" w:cs="Times New Roman"/>
          <w:i/>
          <w:sz w:val="24"/>
          <w:szCs w:val="24"/>
          <w:lang w:val="en-GB"/>
        </w:rPr>
        <w:t>4</w:t>
      </w:r>
      <w:r w:rsidRPr="00AC631A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Retention times for main products and by-products on chiral </w:t>
      </w:r>
      <w:r w:rsidR="004D010A">
        <w:rPr>
          <w:rFonts w:ascii="Times New Roman" w:hAnsi="Times New Roman" w:cs="Times New Roman"/>
          <w:sz w:val="24"/>
          <w:szCs w:val="24"/>
          <w:lang w:val="en-GB"/>
        </w:rPr>
        <w:t>GC</w:t>
      </w:r>
      <w:r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00C363F" w14:textId="77777777" w:rsidR="00AA2707" w:rsidRPr="00AC631A" w:rsidRDefault="00AA2707" w:rsidP="00AA270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5807" w:type="dxa"/>
        <w:tblLayout w:type="fixed"/>
        <w:tblLook w:val="04A0" w:firstRow="1" w:lastRow="0" w:firstColumn="1" w:lastColumn="0" w:noHBand="0" w:noVBand="1"/>
      </w:tblPr>
      <w:tblGrid>
        <w:gridCol w:w="2689"/>
        <w:gridCol w:w="3118"/>
      </w:tblGrid>
      <w:tr w:rsidR="00AA2707" w:rsidRPr="00AC631A" w14:paraId="01D1ADD6" w14:textId="77777777" w:rsidTr="00050EB1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6F89BAB8" w14:textId="77777777" w:rsidR="00AA2707" w:rsidRPr="00AC631A" w:rsidRDefault="00AA2707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te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11CD08A7" w14:textId="77777777" w:rsidR="00AA2707" w:rsidRPr="00AC631A" w:rsidRDefault="00AA2707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C631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etention time (min)</w:t>
            </w:r>
          </w:p>
        </w:tc>
      </w:tr>
      <w:tr w:rsidR="00AA2707" w:rsidRPr="00AC631A" w14:paraId="08F244F6" w14:textId="77777777" w:rsidTr="00050EB1">
        <w:tc>
          <w:tcPr>
            <w:tcW w:w="2689" w:type="dxa"/>
          </w:tcPr>
          <w:p w14:paraId="6406A2F0" w14:textId="77777777" w:rsidR="00AA2707" w:rsidRPr="00AC631A" w:rsidRDefault="004D010A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D010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AA2707" w:rsidRPr="00AC6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-Phenylpropanal</w:t>
            </w:r>
          </w:p>
        </w:tc>
        <w:tc>
          <w:tcPr>
            <w:tcW w:w="3118" w:type="dxa"/>
          </w:tcPr>
          <w:p w14:paraId="6DA5B3DE" w14:textId="77777777" w:rsidR="00AA2707" w:rsidRPr="00AC631A" w:rsidRDefault="004D010A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4D010A" w:rsidRPr="00AC631A" w14:paraId="49B29E18" w14:textId="77777777" w:rsidTr="00050EB1">
        <w:tc>
          <w:tcPr>
            <w:tcW w:w="2689" w:type="dxa"/>
          </w:tcPr>
          <w:p w14:paraId="514C47D7" w14:textId="77777777" w:rsidR="004D010A" w:rsidRPr="00AC631A" w:rsidRDefault="004D010A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D010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AC6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-Phenylpropanal</w:t>
            </w:r>
          </w:p>
        </w:tc>
        <w:tc>
          <w:tcPr>
            <w:tcW w:w="3118" w:type="dxa"/>
          </w:tcPr>
          <w:p w14:paraId="766CDEF7" w14:textId="77777777" w:rsidR="004D010A" w:rsidRPr="00AC631A" w:rsidRDefault="004D010A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AA2707" w:rsidRPr="00AC631A" w14:paraId="04972F20" w14:textId="77777777" w:rsidTr="00050EB1">
        <w:tc>
          <w:tcPr>
            <w:tcW w:w="2689" w:type="dxa"/>
          </w:tcPr>
          <w:p w14:paraId="6467DC01" w14:textId="77777777" w:rsidR="00AA2707" w:rsidRPr="00AC631A" w:rsidRDefault="00AA2707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631A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)-2-Phenylpropanol</w:t>
            </w:r>
          </w:p>
        </w:tc>
        <w:tc>
          <w:tcPr>
            <w:tcW w:w="3118" w:type="dxa"/>
          </w:tcPr>
          <w:p w14:paraId="7F6FF1AB" w14:textId="77777777" w:rsidR="00AA2707" w:rsidRPr="00AC631A" w:rsidRDefault="004D010A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AA2707" w:rsidRPr="00AC631A" w14:paraId="0560E4FB" w14:textId="77777777" w:rsidTr="00050EB1">
        <w:tc>
          <w:tcPr>
            <w:tcW w:w="2689" w:type="dxa"/>
          </w:tcPr>
          <w:p w14:paraId="36F797CC" w14:textId="77777777" w:rsidR="00AA2707" w:rsidRPr="00AC631A" w:rsidRDefault="00AA2707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631A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)-2-Phenylpropanol</w:t>
            </w:r>
          </w:p>
        </w:tc>
        <w:tc>
          <w:tcPr>
            <w:tcW w:w="3118" w:type="dxa"/>
          </w:tcPr>
          <w:p w14:paraId="5387374A" w14:textId="77777777" w:rsidR="00AA2707" w:rsidRPr="00AC631A" w:rsidRDefault="004D010A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AA2707" w:rsidRPr="00AC631A" w14:paraId="75E12C09" w14:textId="77777777" w:rsidTr="00050EB1">
        <w:tc>
          <w:tcPr>
            <w:tcW w:w="2689" w:type="dxa"/>
          </w:tcPr>
          <w:p w14:paraId="713D3584" w14:textId="77777777" w:rsidR="00AA2707" w:rsidRPr="00AC631A" w:rsidRDefault="00AA2707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31A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</w:p>
        </w:tc>
        <w:tc>
          <w:tcPr>
            <w:tcW w:w="3118" w:type="dxa"/>
          </w:tcPr>
          <w:p w14:paraId="543AFBF8" w14:textId="77777777" w:rsidR="00AA2707" w:rsidRPr="00AC631A" w:rsidRDefault="004D010A" w:rsidP="0005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</w:tbl>
    <w:p w14:paraId="2F8A3548" w14:textId="77777777" w:rsidR="00A5135C" w:rsidRPr="00A5135C" w:rsidRDefault="00A5135C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2AD21D" w14:textId="77777777" w:rsidR="00A5135C" w:rsidRPr="00A5135C" w:rsidRDefault="00A5135C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CB7CE6" w14:textId="77777777" w:rsidR="00A5135C" w:rsidRDefault="00A5135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E835FA4" w14:textId="1CFF2D64" w:rsidR="00C6701D" w:rsidRDefault="006511F3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6</w:t>
      </w:r>
      <w:r w:rsidR="00472E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6701D" w:rsidRPr="00AC6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6701D" w:rsidRPr="00AC631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="00C6701D" w:rsidRPr="00AC6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H-NMR </w:t>
      </w:r>
    </w:p>
    <w:p w14:paraId="40F8F97C" w14:textId="77777777" w:rsidR="00AC631A" w:rsidRPr="00A5135C" w:rsidRDefault="00AC631A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C08978" w14:textId="71C6B143" w:rsidR="00AC631A" w:rsidRPr="00AE5FFF" w:rsidRDefault="00AC631A" w:rsidP="00AC63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4" w:name="_Hlk57722479"/>
      <w:proofErr w:type="spellStart"/>
      <w:r w:rsidRPr="00AE5FFF">
        <w:rPr>
          <w:rFonts w:ascii="Times New Roman" w:hAnsi="Times New Roman" w:cs="Times New Roman"/>
          <w:b/>
          <w:sz w:val="24"/>
          <w:szCs w:val="24"/>
          <w:lang w:val="en-GB"/>
        </w:rPr>
        <w:t>Bioreduction</w:t>
      </w:r>
      <w:proofErr w:type="spellEnd"/>
      <w:r w:rsidRPr="00AE5F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</w:t>
      </w:r>
      <w:r w:rsidR="00A32D37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AE5FF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14:paraId="7F668334" w14:textId="26E7B142" w:rsidR="00C6701D" w:rsidRPr="00AC631A" w:rsidRDefault="00F720B3" w:rsidP="00AC6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631A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anchor distT="0" distB="0" distL="114300" distR="114300" simplePos="0" relativeHeight="251667456" behindDoc="0" locked="0" layoutInCell="1" allowOverlap="1" wp14:anchorId="1849274B" wp14:editId="354A33A7">
            <wp:simplePos x="0" y="0"/>
            <wp:positionH relativeFrom="margin">
              <wp:posOffset>-245745</wp:posOffset>
            </wp:positionH>
            <wp:positionV relativeFrom="paragraph">
              <wp:posOffset>523875</wp:posOffset>
            </wp:positionV>
            <wp:extent cx="6355715" cy="4102100"/>
            <wp:effectExtent l="0" t="0" r="6985" b="0"/>
            <wp:wrapSquare wrapText="bothSides"/>
            <wp:docPr id="131" name="Bild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2" t="10588" r="17020" b="9839"/>
                    <a:stretch/>
                  </pic:blipFill>
                  <pic:spPr bwMode="auto">
                    <a:xfrm>
                      <a:off x="0" y="0"/>
                      <a:ext cx="6355715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2C67" w:rsidRPr="00AC631A">
        <w:rPr>
          <w:rFonts w:ascii="Times New Roman" w:hAnsi="Times New Roman" w:cs="Times New Roman"/>
          <w:sz w:val="24"/>
          <w:szCs w:val="24"/>
          <w:lang w:val="en-GB"/>
        </w:rPr>
        <w:t>The isolate</w:t>
      </w:r>
      <w:r w:rsidR="00460AFC">
        <w:rPr>
          <w:rFonts w:ascii="Times New Roman" w:hAnsi="Times New Roman" w:cs="Times New Roman"/>
          <w:sz w:val="24"/>
          <w:szCs w:val="24"/>
          <w:lang w:val="en-GB"/>
        </w:rPr>
        <w:t>d compounds</w:t>
      </w:r>
      <w:r w:rsidR="0056328C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(extraction with ethyl</w:t>
      </w:r>
      <w:r w:rsidR="00460A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328C" w:rsidRPr="00AC631A">
        <w:rPr>
          <w:rFonts w:ascii="Times New Roman" w:hAnsi="Times New Roman" w:cs="Times New Roman"/>
          <w:sz w:val="24"/>
          <w:szCs w:val="24"/>
          <w:lang w:val="en-GB"/>
        </w:rPr>
        <w:t>acetate)</w:t>
      </w:r>
      <w:r w:rsidR="00662C67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4306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662C67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proofErr w:type="spellStart"/>
      <w:r w:rsidR="00662C67" w:rsidRPr="00AC631A">
        <w:rPr>
          <w:rFonts w:ascii="Times New Roman" w:hAnsi="Times New Roman" w:cs="Times New Roman"/>
          <w:sz w:val="24"/>
          <w:szCs w:val="24"/>
          <w:lang w:val="en-GB"/>
        </w:rPr>
        <w:t>bioreduction</w:t>
      </w:r>
      <w:proofErr w:type="spellEnd"/>
      <w:r w:rsidR="00662C67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64E8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mixture </w:t>
      </w:r>
      <w:r w:rsidR="005A4306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A4306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5EE7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1M 2-phenylpropanal </w:t>
      </w:r>
      <w:r w:rsidR="00F564E8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reacted </w:t>
      </w:r>
      <w:r w:rsidR="00D75EE7" w:rsidRPr="00AC631A">
        <w:rPr>
          <w:rFonts w:ascii="Times New Roman" w:hAnsi="Times New Roman" w:cs="Times New Roman"/>
          <w:sz w:val="24"/>
          <w:szCs w:val="24"/>
          <w:lang w:val="en-GB"/>
        </w:rPr>
        <w:t>with 40g</w:t>
      </w:r>
      <w:r w:rsidR="00D75EE7" w:rsidRPr="00AC631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DW</w:t>
      </w:r>
      <w:r w:rsidR="00D75EE7" w:rsidRPr="00AC631A">
        <w:rPr>
          <w:rFonts w:ascii="Times New Roman" w:hAnsi="Times New Roman" w:cs="Times New Roman"/>
          <w:sz w:val="24"/>
          <w:szCs w:val="24"/>
          <w:lang w:val="en-GB"/>
        </w:rPr>
        <w:t>/L and 6mM NAD</w:t>
      </w:r>
      <w:r w:rsidR="00D75EE7"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662C67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4306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proofErr w:type="spellStart"/>
      <w:r w:rsidR="00662C67" w:rsidRPr="00AC631A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="00662C67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="00662C67" w:rsidRPr="00AC63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662C67" w:rsidRPr="00AC631A">
        <w:rPr>
          <w:rFonts w:ascii="Times New Roman" w:hAnsi="Times New Roman" w:cs="Times New Roman"/>
          <w:sz w:val="24"/>
          <w:szCs w:val="24"/>
          <w:lang w:val="en-GB"/>
        </w:rPr>
        <w:t>H-NMR</w:t>
      </w:r>
      <w:r w:rsidR="00D75EE7" w:rsidRPr="00AC63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bookmarkEnd w:id="4"/>
    <w:p w14:paraId="7AE8D8E8" w14:textId="77777777" w:rsidR="00F564E8" w:rsidRPr="00AC631A" w:rsidRDefault="00F564E8" w:rsidP="00AC631A">
      <w:pPr>
        <w:tabs>
          <w:tab w:val="left" w:pos="979"/>
        </w:tabs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1D64014" w14:textId="2EB45A9B" w:rsidR="00AA50D0" w:rsidRDefault="00B52A29" w:rsidP="00AC631A">
      <w:pPr>
        <w:tabs>
          <w:tab w:val="left" w:pos="979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631A">
        <w:rPr>
          <w:rFonts w:ascii="Times New Roman" w:hAnsi="Times New Roman" w:cs="Times New Roman"/>
          <w:i/>
          <w:sz w:val="24"/>
          <w:szCs w:val="24"/>
          <w:lang w:val="en-US"/>
        </w:rPr>
        <w:t>Figure S</w:t>
      </w:r>
      <w:r w:rsidR="000419AD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C63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H-spectra in </w:t>
      </w:r>
      <w:proofErr w:type="spellStart"/>
      <w:r w:rsidR="00F564E8" w:rsidRPr="00AC631A">
        <w:rPr>
          <w:rFonts w:ascii="Times New Roman" w:hAnsi="Times New Roman" w:cs="Times New Roman"/>
          <w:sz w:val="24"/>
          <w:szCs w:val="24"/>
          <w:lang w:val="en-US"/>
        </w:rPr>
        <w:t>MeOD</w:t>
      </w:r>
      <w:proofErr w:type="spellEnd"/>
      <w:r w:rsidR="00F564E8" w:rsidRPr="00AC631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386F">
        <w:rPr>
          <w:rFonts w:ascii="Times New Roman" w:hAnsi="Times New Roman" w:cs="Times New Roman"/>
          <w:sz w:val="24"/>
          <w:szCs w:val="24"/>
          <w:lang w:val="en-US"/>
        </w:rPr>
        <w:t>The g</w:t>
      </w:r>
      <w:r w:rsidR="00F564E8" w:rsidRPr="00AC631A">
        <w:rPr>
          <w:rFonts w:ascii="Times New Roman" w:hAnsi="Times New Roman" w:cs="Times New Roman"/>
          <w:sz w:val="24"/>
          <w:szCs w:val="24"/>
          <w:lang w:val="en-US"/>
        </w:rPr>
        <w:t>raph shows a s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pectrum of isolated </w:t>
      </w:r>
      <w:r w:rsidR="00FF386F">
        <w:rPr>
          <w:rFonts w:ascii="Times New Roman" w:hAnsi="Times New Roman" w:cs="Times New Roman"/>
          <w:sz w:val="24"/>
          <w:szCs w:val="24"/>
          <w:lang w:val="en-US"/>
        </w:rPr>
        <w:t>compounds</w:t>
      </w:r>
      <w:r w:rsidR="00FF386F"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386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FF386F"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a reaction with </w:t>
      </w:r>
      <w:r w:rsidR="00F564E8" w:rsidRPr="00AC631A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% </w:t>
      </w:r>
      <w:r w:rsidR="00F564E8" w:rsidRPr="00AC631A">
        <w:rPr>
          <w:rFonts w:ascii="Times New Roman" w:hAnsi="Times New Roman" w:cs="Times New Roman"/>
          <w:sz w:val="24"/>
          <w:szCs w:val="24"/>
          <w:lang w:val="en-US"/>
        </w:rPr>
        <w:t>analytical yield (HPLC)</w:t>
      </w:r>
      <w:r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. Spectra were recorded immediately after work-up. </w:t>
      </w:r>
      <w:r w:rsidR="00BB775A">
        <w:rPr>
          <w:rFonts w:ascii="Times New Roman" w:hAnsi="Times New Roman" w:cs="Times New Roman"/>
          <w:sz w:val="24"/>
          <w:szCs w:val="24"/>
          <w:lang w:val="en-US"/>
        </w:rPr>
        <w:t>Signals assigned to e</w:t>
      </w:r>
      <w:r w:rsidR="00F564E8"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thyl acetate </w:t>
      </w:r>
      <w:r w:rsidR="00BB775A">
        <w:rPr>
          <w:rFonts w:ascii="Times New Roman" w:hAnsi="Times New Roman" w:cs="Times New Roman"/>
          <w:sz w:val="24"/>
          <w:szCs w:val="24"/>
          <w:lang w:val="en-US"/>
        </w:rPr>
        <w:t>are found</w:t>
      </w:r>
      <w:r w:rsidR="00F564E8"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at 1.75 and 3.9ppm</w:t>
      </w:r>
      <w:r w:rsidR="00BB775A">
        <w:rPr>
          <w:rFonts w:ascii="Times New Roman" w:hAnsi="Times New Roman" w:cs="Times New Roman"/>
          <w:sz w:val="24"/>
          <w:szCs w:val="24"/>
          <w:lang w:val="en-US"/>
        </w:rPr>
        <w:t>, a signal assigned to</w:t>
      </w:r>
      <w:r w:rsidR="00F564E8" w:rsidRPr="00AC631A">
        <w:rPr>
          <w:rFonts w:ascii="Times New Roman" w:hAnsi="Times New Roman" w:cs="Times New Roman"/>
          <w:sz w:val="24"/>
          <w:szCs w:val="24"/>
          <w:lang w:val="en-US"/>
        </w:rPr>
        <w:t xml:space="preserve"> acetophenone </w:t>
      </w:r>
      <w:r w:rsidR="00BB775A">
        <w:rPr>
          <w:rFonts w:ascii="Times New Roman" w:hAnsi="Times New Roman" w:cs="Times New Roman"/>
          <w:sz w:val="24"/>
          <w:szCs w:val="24"/>
          <w:lang w:val="en-US"/>
        </w:rPr>
        <w:t xml:space="preserve">is found </w:t>
      </w:r>
      <w:r w:rsidR="00F564E8" w:rsidRPr="00AC631A">
        <w:rPr>
          <w:rFonts w:ascii="Times New Roman" w:hAnsi="Times New Roman" w:cs="Times New Roman"/>
          <w:sz w:val="24"/>
          <w:szCs w:val="24"/>
          <w:lang w:val="en-US"/>
        </w:rPr>
        <w:t>at 2.45ppm.</w:t>
      </w:r>
    </w:p>
    <w:p w14:paraId="194F88C1" w14:textId="1B3E24F7" w:rsidR="00B63E55" w:rsidRDefault="00B63E55" w:rsidP="00AC631A">
      <w:pPr>
        <w:tabs>
          <w:tab w:val="left" w:pos="979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A12909" w14:textId="6E37F474" w:rsidR="00B63E55" w:rsidRPr="00107D07" w:rsidRDefault="00B63E55" w:rsidP="00A32D3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63E55" w:rsidRPr="00107D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BC3CED"/>
    <w:multiLevelType w:val="multilevel"/>
    <w:tmpl w:val="E6C0EB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624" w:hanging="624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0D0"/>
    <w:rsid w:val="000352C8"/>
    <w:rsid w:val="000419AD"/>
    <w:rsid w:val="000B16C6"/>
    <w:rsid w:val="000D07F3"/>
    <w:rsid w:val="00107D07"/>
    <w:rsid w:val="001253FF"/>
    <w:rsid w:val="001A49CD"/>
    <w:rsid w:val="002454F5"/>
    <w:rsid w:val="00286B45"/>
    <w:rsid w:val="00290A5E"/>
    <w:rsid w:val="002B1DC5"/>
    <w:rsid w:val="002B68D5"/>
    <w:rsid w:val="002D67EE"/>
    <w:rsid w:val="002F489E"/>
    <w:rsid w:val="002F7553"/>
    <w:rsid w:val="00331B40"/>
    <w:rsid w:val="00336270"/>
    <w:rsid w:val="003928F4"/>
    <w:rsid w:val="0043782B"/>
    <w:rsid w:val="00445B5B"/>
    <w:rsid w:val="00460AFC"/>
    <w:rsid w:val="00472EE5"/>
    <w:rsid w:val="004B57C2"/>
    <w:rsid w:val="004D010A"/>
    <w:rsid w:val="004E7B9B"/>
    <w:rsid w:val="00503D0F"/>
    <w:rsid w:val="00526F49"/>
    <w:rsid w:val="00547480"/>
    <w:rsid w:val="0056328C"/>
    <w:rsid w:val="0059405C"/>
    <w:rsid w:val="005A4306"/>
    <w:rsid w:val="005B42ED"/>
    <w:rsid w:val="005B6496"/>
    <w:rsid w:val="005F5475"/>
    <w:rsid w:val="005F7F35"/>
    <w:rsid w:val="00627945"/>
    <w:rsid w:val="00636CC4"/>
    <w:rsid w:val="006511F3"/>
    <w:rsid w:val="00662C67"/>
    <w:rsid w:val="0066300E"/>
    <w:rsid w:val="006B7E90"/>
    <w:rsid w:val="0075573D"/>
    <w:rsid w:val="00765795"/>
    <w:rsid w:val="0077342A"/>
    <w:rsid w:val="007A16D3"/>
    <w:rsid w:val="007B76A0"/>
    <w:rsid w:val="007C003C"/>
    <w:rsid w:val="007F3D83"/>
    <w:rsid w:val="00846409"/>
    <w:rsid w:val="008C0903"/>
    <w:rsid w:val="008C0FE4"/>
    <w:rsid w:val="0092580F"/>
    <w:rsid w:val="00925A62"/>
    <w:rsid w:val="00934464"/>
    <w:rsid w:val="009347E7"/>
    <w:rsid w:val="00963488"/>
    <w:rsid w:val="00970ED7"/>
    <w:rsid w:val="009D07A5"/>
    <w:rsid w:val="009D315B"/>
    <w:rsid w:val="00A32D37"/>
    <w:rsid w:val="00A5135C"/>
    <w:rsid w:val="00A94EB2"/>
    <w:rsid w:val="00AA2707"/>
    <w:rsid w:val="00AA50D0"/>
    <w:rsid w:val="00AC631A"/>
    <w:rsid w:val="00AE5FFF"/>
    <w:rsid w:val="00B216A5"/>
    <w:rsid w:val="00B52A29"/>
    <w:rsid w:val="00B63E55"/>
    <w:rsid w:val="00B90282"/>
    <w:rsid w:val="00BB775A"/>
    <w:rsid w:val="00BC25E2"/>
    <w:rsid w:val="00BC36D3"/>
    <w:rsid w:val="00C36100"/>
    <w:rsid w:val="00C363B6"/>
    <w:rsid w:val="00C6701D"/>
    <w:rsid w:val="00C72C58"/>
    <w:rsid w:val="00CD2C78"/>
    <w:rsid w:val="00CE150D"/>
    <w:rsid w:val="00D04604"/>
    <w:rsid w:val="00D073B0"/>
    <w:rsid w:val="00D75EE7"/>
    <w:rsid w:val="00DA526E"/>
    <w:rsid w:val="00E10783"/>
    <w:rsid w:val="00E2604A"/>
    <w:rsid w:val="00E50DE1"/>
    <w:rsid w:val="00EA1B2A"/>
    <w:rsid w:val="00EC1E12"/>
    <w:rsid w:val="00F12C3F"/>
    <w:rsid w:val="00F355ED"/>
    <w:rsid w:val="00F54F08"/>
    <w:rsid w:val="00F564E8"/>
    <w:rsid w:val="00F720B3"/>
    <w:rsid w:val="00FB131D"/>
    <w:rsid w:val="00FF3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AD28E"/>
  <w15:docId w15:val="{6F5731C2-84AF-4148-BF84-AED3407A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0D0"/>
    <w:pPr>
      <w:spacing w:after="200" w:line="276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0D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70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131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B131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C2"/>
    <w:rPr>
      <w:rFonts w:ascii="Tahoma" w:hAnsi="Tahoma" w:cs="Tahoma"/>
      <w:sz w:val="16"/>
      <w:szCs w:val="1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0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tugraz.local\file\home\kratzer\150810\Reductases\Kooperations\Simone\S&#220;03_ALL\HPLC\HPLC300909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[HPLC300909.xls]Tabelle1!$A$37:$A$43</c:f>
              <c:numCache>
                <c:formatCode>0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8</c:v>
                </c:pt>
              </c:numCache>
            </c:numRef>
          </c:xVal>
          <c:yVal>
            <c:numRef>
              <c:f>[HPLC300909.xls]Tabelle1!$C$37:$C$43</c:f>
              <c:numCache>
                <c:formatCode>0</c:formatCode>
                <c:ptCount val="7"/>
                <c:pt idx="0">
                  <c:v>0</c:v>
                </c:pt>
                <c:pt idx="1">
                  <c:v>85.846288342392342</c:v>
                </c:pt>
                <c:pt idx="2">
                  <c:v>87.184974723478661</c:v>
                </c:pt>
                <c:pt idx="3">
                  <c:v>86.82200007601962</c:v>
                </c:pt>
                <c:pt idx="4">
                  <c:v>87.121498346573418</c:v>
                </c:pt>
                <c:pt idx="5">
                  <c:v>87.042913071572471</c:v>
                </c:pt>
                <c:pt idx="6">
                  <c:v>88.0462959443536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2C-4103-9E9C-DBFBEB39A261}"/>
            </c:ext>
          </c:extLst>
        </c:ser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[HPLC300909.xls]Tabelle1!$A$37:$A$43</c:f>
              <c:numCache>
                <c:formatCode>0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8</c:v>
                </c:pt>
              </c:numCache>
            </c:numRef>
          </c:xVal>
          <c:yVal>
            <c:numRef>
              <c:f>[HPLC300909.xls]Tabelle1!$E$37:$E$43</c:f>
              <c:numCache>
                <c:formatCode>0.00</c:formatCode>
                <c:ptCount val="7"/>
                <c:pt idx="0">
                  <c:v>0</c:v>
                </c:pt>
                <c:pt idx="1">
                  <c:v>21.095067264573991</c:v>
                </c:pt>
                <c:pt idx="2">
                  <c:v>33.656654899341667</c:v>
                </c:pt>
                <c:pt idx="3">
                  <c:v>33.437553668543075</c:v>
                </c:pt>
                <c:pt idx="4">
                  <c:v>34.047056578570746</c:v>
                </c:pt>
                <c:pt idx="5">
                  <c:v>33.996431638202459</c:v>
                </c:pt>
                <c:pt idx="6">
                  <c:v>33.8906020417899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62C-4103-9E9C-DBFBEB39A2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9086976"/>
        <c:axId val="239093632"/>
      </c:scatterChart>
      <c:valAx>
        <c:axId val="239086976"/>
        <c:scaling>
          <c:orientation val="minMax"/>
          <c:max val="9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239093632"/>
        <c:crosses val="autoZero"/>
        <c:crossBetween val="midCat"/>
      </c:valAx>
      <c:valAx>
        <c:axId val="23909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2-Phenylpropanol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239086976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>
          <a:solidFill>
            <a:schemeClr val="tx1"/>
          </a:solidFill>
        </a:defRPr>
      </a:pPr>
      <a:endParaRPr lang="en-A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4</Words>
  <Characters>5385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echnische Universität Graz</Company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tzer, Regina</dc:creator>
  <cp:keywords/>
  <dc:description/>
  <cp:lastModifiedBy>Kratzer, Regina</cp:lastModifiedBy>
  <cp:revision>2</cp:revision>
  <dcterms:created xsi:type="dcterms:W3CDTF">2021-09-12T14:15:00Z</dcterms:created>
  <dcterms:modified xsi:type="dcterms:W3CDTF">2021-09-12T14:15:00Z</dcterms:modified>
</cp:coreProperties>
</file>